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DC272" w14:textId="77777777" w:rsidR="00421FEA" w:rsidRPr="006167D1" w:rsidRDefault="00421FEA" w:rsidP="008F656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167D1">
        <w:rPr>
          <w:rFonts w:asciiTheme="majorBidi" w:hAnsiTheme="majorBidi" w:cstheme="majorBidi"/>
          <w:b/>
          <w:bCs/>
          <w:sz w:val="24"/>
          <w:szCs w:val="24"/>
        </w:rPr>
        <w:t>Su</w:t>
      </w:r>
      <w:r>
        <w:rPr>
          <w:rFonts w:asciiTheme="majorBidi" w:hAnsiTheme="majorBidi" w:cstheme="majorBidi"/>
          <w:b/>
          <w:bCs/>
          <w:sz w:val="24"/>
          <w:szCs w:val="24"/>
        </w:rPr>
        <w:t>pplementary I</w:t>
      </w:r>
      <w:r w:rsidRPr="008F6560">
        <w:rPr>
          <w:rFonts w:asciiTheme="majorBidi" w:hAnsiTheme="majorBidi" w:cstheme="majorBidi"/>
          <w:b/>
          <w:bCs/>
          <w:sz w:val="24"/>
          <w:szCs w:val="24"/>
        </w:rPr>
        <w:t>nformation</w:t>
      </w:r>
    </w:p>
    <w:p w14:paraId="2209576C" w14:textId="77777777" w:rsidR="00421FEA" w:rsidRPr="007C79BB" w:rsidRDefault="00421FEA" w:rsidP="007C79B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74178297"/>
      <w:r w:rsidRPr="007C79B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 Silico</w:t>
      </w:r>
      <w:r w:rsidRPr="007C79B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vestigation of Phytochemicals from Clinically Tested Herbal Extracts as Potential Dihydrofolate Reductase Inhibitors for </w:t>
      </w:r>
      <w:bookmarkStart w:id="1" w:name="_Hlk172490855"/>
      <w:r w:rsidRPr="007C79BB">
        <w:rPr>
          <w:rFonts w:ascii="Times New Roman" w:eastAsia="Calibri" w:hAnsi="Times New Roman" w:cs="Times New Roman"/>
          <w:b/>
          <w:bCs/>
          <w:sz w:val="24"/>
          <w:szCs w:val="24"/>
        </w:rPr>
        <w:t>Buruli Ulcer</w:t>
      </w:r>
      <w:bookmarkEnd w:id="1"/>
    </w:p>
    <w:p w14:paraId="4D48E11C" w14:textId="77777777" w:rsidR="00312066" w:rsidRPr="00312066" w:rsidRDefault="00312066" w:rsidP="00312066">
      <w:pPr>
        <w:spacing w:line="360" w:lineRule="auto"/>
        <w:jc w:val="center"/>
        <w:rPr>
          <w:rFonts w:ascii="Times New Roman" w:eastAsia="Aptos" w:hAnsi="Times New Roman" w:cs="Times New Roman"/>
          <w:sz w:val="24"/>
          <w:szCs w:val="24"/>
        </w:rPr>
      </w:pPr>
      <w:bookmarkStart w:id="2" w:name="_Hlk204300321"/>
      <w:bookmarkEnd w:id="0"/>
      <w:r w:rsidRPr="00FA6FB3">
        <w:rPr>
          <w:rFonts w:ascii="Times New Roman" w:eastAsia="Aptos" w:hAnsi="Times New Roman" w:cs="Times New Roman"/>
          <w:sz w:val="24"/>
          <w:szCs w:val="24"/>
        </w:rPr>
        <w:t>Alkhair Adam Khalil Mohamed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bookmarkEnd w:id="2"/>
      <w:r w:rsidRPr="00FA6FB3">
        <w:rPr>
          <w:rFonts w:ascii="Times New Roman" w:eastAsia="Aptos" w:hAnsi="Times New Roman" w:cs="Times New Roman"/>
          <w:sz w:val="24"/>
          <w:szCs w:val="24"/>
        </w:rPr>
        <w:t>, Tamekloe Woasiedem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FA6FB3">
        <w:rPr>
          <w:rFonts w:ascii="Times New Roman" w:eastAsia="Aptos" w:hAnsi="Times New Roman" w:cs="Times New Roman"/>
        </w:rPr>
        <w:t xml:space="preserve">, </w:t>
      </w:r>
      <w:r w:rsidRPr="00FA6FB3">
        <w:rPr>
          <w:rFonts w:ascii="Times New Roman" w:eastAsia="Aptos" w:hAnsi="Times New Roman" w:cs="Times New Roman"/>
          <w:sz w:val="24"/>
          <w:szCs w:val="24"/>
        </w:rPr>
        <w:t>Philip Collins Appiah-Ofori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FA6FB3">
        <w:rPr>
          <w:rFonts w:ascii="Times New Roman" w:eastAsia="Aptos" w:hAnsi="Times New Roman" w:cs="Times New Roman"/>
          <w:sz w:val="24"/>
          <w:szCs w:val="24"/>
        </w:rPr>
        <w:t>, Esraa Mohammed Abdulmahmoud Adam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FA6FB3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, </w:t>
      </w:r>
      <w:r w:rsidRPr="00FA6FB3">
        <w:rPr>
          <w:rFonts w:ascii="Times New Roman" w:eastAsia="Aptos" w:hAnsi="Times New Roman" w:cs="Times New Roman"/>
          <w:sz w:val="24"/>
          <w:szCs w:val="24"/>
        </w:rPr>
        <w:t>Samuel Asiamah-Obiri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FA6FB3">
        <w:rPr>
          <w:rFonts w:ascii="Times New Roman" w:eastAsia="Aptos" w:hAnsi="Times New Roman" w:cs="Times New Roman"/>
          <w:sz w:val="24"/>
          <w:szCs w:val="24"/>
        </w:rPr>
        <w:t>, Lawrence Sheringham Borquaye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3,4</w:t>
      </w:r>
      <w:r w:rsidRPr="00FA6FB3">
        <w:rPr>
          <w:rFonts w:ascii="Times New Roman" w:eastAsia="Aptos" w:hAnsi="Times New Roman" w:cs="Times New Roman"/>
          <w:sz w:val="24"/>
          <w:szCs w:val="24"/>
        </w:rPr>
        <w:t>,</w:t>
      </w: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 xml:space="preserve"> </w:t>
      </w:r>
      <w:r w:rsidRPr="00FA6FB3">
        <w:rPr>
          <w:rFonts w:ascii="Times New Roman" w:eastAsia="Calibri" w:hAnsi="Times New Roman" w:cs="Times New Roman"/>
          <w:sz w:val="24"/>
          <w:szCs w:val="24"/>
        </w:rPr>
        <w:t>Christian K. Adokoh</w:t>
      </w:r>
      <w:r w:rsidRPr="00FA6FB3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FA6FB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12066">
        <w:rPr>
          <w:rFonts w:ascii="Times New Roman" w:eastAsia="Calibri" w:hAnsi="Times New Roman" w:cs="Times New Roman"/>
          <w:sz w:val="24"/>
          <w:szCs w:val="24"/>
        </w:rPr>
        <w:t>Ghazi Elamin</w:t>
      </w:r>
      <w:r w:rsidRPr="00312066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31206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12066">
        <w:rPr>
          <w:rFonts w:ascii="Times New Roman" w:eastAsia="Aptos" w:hAnsi="Times New Roman" w:cs="Times New Roman"/>
          <w:sz w:val="24"/>
          <w:szCs w:val="24"/>
        </w:rPr>
        <w:t>Isaac Asiamah</w:t>
      </w:r>
      <w:r w:rsidRPr="00312066">
        <w:rPr>
          <w:rFonts w:ascii="Times New Roman" w:eastAsia="Aptos" w:hAnsi="Times New Roman" w:cs="Times New Roman"/>
          <w:sz w:val="24"/>
          <w:szCs w:val="24"/>
          <w:vertAlign w:val="superscript"/>
        </w:rPr>
        <w:t>2, *</w:t>
      </w:r>
    </w:p>
    <w:p w14:paraId="7FF0C8B5" w14:textId="77777777" w:rsidR="00312066" w:rsidRPr="00312066" w:rsidRDefault="00312066" w:rsidP="00312066">
      <w:pPr>
        <w:spacing w:after="0" w:line="360" w:lineRule="auto"/>
        <w:jc w:val="center"/>
        <w:rPr>
          <w:rFonts w:ascii="Times New Roman" w:eastAsia="Aptos" w:hAnsi="Times New Roman" w:cs="Times New Roman"/>
          <w:sz w:val="24"/>
          <w:szCs w:val="24"/>
        </w:rPr>
      </w:pPr>
    </w:p>
    <w:p w14:paraId="5350CA47" w14:textId="77777777" w:rsidR="00312066" w:rsidRPr="00312066" w:rsidRDefault="00312066" w:rsidP="00312066">
      <w:pPr>
        <w:spacing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bookmarkStart w:id="3" w:name="_Hlk204300341"/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1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Department of Biomedical Sciences, School of Allied Health Sciences, College of Health and Allied Sciences, University of Cape Coast, Cape Coast, Ghana</w:t>
      </w:r>
    </w:p>
    <w:bookmarkEnd w:id="3"/>
    <w:p w14:paraId="5D6CEFD1" w14:textId="77777777" w:rsidR="00312066" w:rsidRPr="00312066" w:rsidRDefault="00312066" w:rsidP="00312066">
      <w:pPr>
        <w:spacing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2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Department of Chemistry, School of Physical Sciences, College of Agriculture and Natural Sciences, University of Cape Coast, Cape Coast, Ghana</w:t>
      </w:r>
    </w:p>
    <w:p w14:paraId="3738FF97" w14:textId="77777777" w:rsidR="00312066" w:rsidRPr="00312066" w:rsidRDefault="00312066" w:rsidP="00312066">
      <w:pPr>
        <w:spacing w:after="0"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3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Department of Chemistry, Kwame Nkrumah University of Science and Technology, Kumasi, Ghana</w:t>
      </w:r>
    </w:p>
    <w:p w14:paraId="20B21574" w14:textId="77777777" w:rsidR="00312066" w:rsidRPr="00312066" w:rsidRDefault="00312066" w:rsidP="00312066">
      <w:pPr>
        <w:spacing w:after="0"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4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Central Laboratory, Kwame Nkrumah University of Science and Technology, Kumasi, Ghana</w:t>
      </w:r>
    </w:p>
    <w:p w14:paraId="6AEDD58F" w14:textId="77777777" w:rsidR="00312066" w:rsidRPr="00312066" w:rsidRDefault="00312066" w:rsidP="00312066">
      <w:pPr>
        <w:spacing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5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Department of Forensic Sciences, School of Biological Sciences, College of Agriculture and Natural Sciences University of Cape Coast, Cape Coast, Ghana</w:t>
      </w:r>
    </w:p>
    <w:p w14:paraId="4126C7A9" w14:textId="77777777" w:rsidR="00312066" w:rsidRPr="006E3770" w:rsidRDefault="00312066" w:rsidP="00312066">
      <w:pPr>
        <w:spacing w:line="360" w:lineRule="auto"/>
        <w:rPr>
          <w:rFonts w:ascii="Times New Roman" w:eastAsia="Aptos" w:hAnsi="Times New Roman" w:cs="Times New Roman"/>
          <w:i/>
          <w:iCs/>
          <w:sz w:val="24"/>
          <w:szCs w:val="24"/>
        </w:rPr>
      </w:pPr>
      <w:r w:rsidRPr="00312066">
        <w:rPr>
          <w:rFonts w:ascii="Times New Roman" w:eastAsia="Aptos" w:hAnsi="Times New Roman" w:cs="Times New Roman"/>
          <w:i/>
          <w:iCs/>
          <w:sz w:val="24"/>
          <w:szCs w:val="24"/>
          <w:vertAlign w:val="superscript"/>
        </w:rPr>
        <w:t>6</w:t>
      </w:r>
      <w:r w:rsidRPr="00312066">
        <w:rPr>
          <w:rFonts w:ascii="Times New Roman" w:eastAsia="Aptos" w:hAnsi="Times New Roman" w:cs="Times New Roman"/>
          <w:i/>
          <w:iCs/>
          <w:sz w:val="24"/>
          <w:szCs w:val="24"/>
        </w:rPr>
        <w:t>Department of Pharmaceutical Chemistry, College of Pharmacy, Karary University, Khartoum, Sudan</w:t>
      </w:r>
    </w:p>
    <w:p w14:paraId="07C669DA" w14:textId="77777777" w:rsidR="00312066" w:rsidRPr="00FA6FB3" w:rsidRDefault="00312066" w:rsidP="00312066">
      <w:pPr>
        <w:spacing w:line="360" w:lineRule="auto"/>
        <w:rPr>
          <w:rFonts w:ascii="Times New Roman" w:eastAsia="Aptos" w:hAnsi="Times New Roman" w:cs="Times New Roman"/>
          <w:sz w:val="24"/>
          <w:szCs w:val="24"/>
          <w:u w:val="single"/>
        </w:rPr>
      </w:pPr>
      <w:r w:rsidRPr="00FA6FB3">
        <w:rPr>
          <w:rFonts w:ascii="Times New Roman" w:eastAsia="Aptos" w:hAnsi="Times New Roman" w:cs="Times New Roman"/>
          <w:sz w:val="24"/>
          <w:szCs w:val="24"/>
          <w:vertAlign w:val="superscript"/>
        </w:rPr>
        <w:t>*</w:t>
      </w:r>
      <w:r w:rsidRPr="00FA6FB3">
        <w:rPr>
          <w:rFonts w:ascii="Times New Roman" w:eastAsia="Aptos" w:hAnsi="Times New Roman" w:cs="Times New Roman"/>
          <w:sz w:val="24"/>
          <w:szCs w:val="24"/>
        </w:rPr>
        <w:t xml:space="preserve">Corresponding Author. Email: </w:t>
      </w:r>
      <w:hyperlink r:id="rId7" w:history="1">
        <w:r w:rsidRPr="00FA6FB3">
          <w:rPr>
            <w:rFonts w:ascii="Times New Roman" w:eastAsia="Aptos" w:hAnsi="Times New Roman" w:cs="Arial"/>
            <w:color w:val="467886"/>
            <w:sz w:val="24"/>
            <w:szCs w:val="24"/>
            <w:u w:val="single"/>
          </w:rPr>
          <w:t>iasiamah1@ucc.edu.gh</w:t>
        </w:r>
      </w:hyperlink>
    </w:p>
    <w:p w14:paraId="7C683843" w14:textId="77777777" w:rsidR="00421FEA" w:rsidRPr="00A052AB" w:rsidRDefault="00421FEA" w:rsidP="004A355D">
      <w:pPr>
        <w:spacing w:line="276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45436A09" w14:textId="77777777" w:rsidR="00421FEA" w:rsidRDefault="00421FEA"/>
    <w:p w14:paraId="4647B34F" w14:textId="77777777" w:rsidR="00421FEA" w:rsidRDefault="00421FEA"/>
    <w:p w14:paraId="47B6C7F3" w14:textId="77777777" w:rsidR="00421FEA" w:rsidRDefault="00421FEA"/>
    <w:p w14:paraId="4A217E7B" w14:textId="77777777" w:rsidR="00421FEA" w:rsidRDefault="00421FEA"/>
    <w:p w14:paraId="01FE2049" w14:textId="77777777" w:rsidR="00421FEA" w:rsidRDefault="00421FEA"/>
    <w:p w14:paraId="0D293DB4" w14:textId="77777777" w:rsidR="00421FEA" w:rsidRDefault="00421FEA">
      <w:pPr>
        <w:spacing w:line="278" w:lineRule="auto"/>
      </w:pPr>
      <w:r>
        <w:br w:type="page"/>
      </w:r>
    </w:p>
    <w:p w14:paraId="0230EA2E" w14:textId="1653D9E2" w:rsidR="00421FEA" w:rsidRPr="00A052AB" w:rsidRDefault="00421FEA" w:rsidP="005031B5">
      <w:pPr>
        <w:ind w:left="851" w:hanging="851"/>
        <w:jc w:val="both"/>
        <w:rPr>
          <w:rFonts w:asciiTheme="majorBidi" w:hAnsiTheme="majorBidi" w:cstheme="majorBidi"/>
          <w:sz w:val="24"/>
          <w:szCs w:val="24"/>
        </w:rPr>
      </w:pPr>
      <w:bookmarkStart w:id="4" w:name="_Hlk172735290"/>
      <w:r w:rsidRPr="00147C3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052AB">
        <w:rPr>
          <w:rFonts w:asciiTheme="majorBidi" w:hAnsiTheme="majorBidi" w:cstheme="majorBidi"/>
          <w:sz w:val="24"/>
          <w:szCs w:val="24"/>
        </w:rPr>
        <w:t xml:space="preserve"> </w:t>
      </w:r>
      <w:r w:rsidR="005031B5" w:rsidRPr="005031B5">
        <w:rPr>
          <w:rFonts w:asciiTheme="majorBidi" w:hAnsiTheme="majorBidi" w:cstheme="majorBidi"/>
          <w:sz w:val="24"/>
          <w:szCs w:val="24"/>
        </w:rPr>
        <w:t>Phytochemicals reported from the four West African medicinal plants used in the herbal formulations clinically evaluated by Trébissou et al. (2014).</w:t>
      </w:r>
    </w:p>
    <w:tbl>
      <w:tblPr>
        <w:tblStyle w:val="TableGridLight"/>
        <w:tblW w:w="9265" w:type="dxa"/>
        <w:jc w:val="center"/>
        <w:tblLook w:val="04A0" w:firstRow="1" w:lastRow="0" w:firstColumn="1" w:lastColumn="0" w:noHBand="0" w:noVBand="1"/>
      </w:tblPr>
      <w:tblGrid>
        <w:gridCol w:w="486"/>
        <w:gridCol w:w="1476"/>
        <w:gridCol w:w="3379"/>
        <w:gridCol w:w="1689"/>
        <w:gridCol w:w="2271"/>
      </w:tblGrid>
      <w:tr w:rsidR="006821C2" w:rsidRPr="006821C2" w14:paraId="47C25F3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4"/>
          <w:p w14:paraId="49677E2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5ED75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bChem CID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8CBA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RANGE!C1"/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ound’s name</w:t>
            </w:r>
            <w:bookmarkEnd w:id="5"/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A6AD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270E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6821C2" w:rsidRPr="006821C2" w14:paraId="3E423F6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CB2F8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EAF52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670067</w:t>
            </w:r>
          </w:p>
        </w:tc>
        <w:tc>
          <w:tcPr>
            <w:tcW w:w="33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CBD25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orbic acid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50AF5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6379B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aodion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0)</w:t>
            </w:r>
          </w:p>
        </w:tc>
      </w:tr>
      <w:tr w:rsidR="006821C2" w:rsidRPr="006821C2" w14:paraId="4924513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E9B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1247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28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B7C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sitoste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74D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EEE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haw et al., 2020)</w:t>
            </w:r>
          </w:p>
        </w:tc>
      </w:tr>
      <w:tr w:rsidR="006821C2" w:rsidRPr="006821C2" w14:paraId="1FE2ACF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B718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591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18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A2D7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pester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EDAB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5A9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ani et al., 2020)</w:t>
            </w:r>
          </w:p>
        </w:tc>
      </w:tr>
      <w:tr w:rsidR="006821C2" w:rsidRPr="006821C2" w14:paraId="38790E0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9CE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337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63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863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pai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6B1B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7D9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ertiwi et al., 2019)</w:t>
            </w:r>
          </w:p>
        </w:tc>
      </w:tr>
      <w:tr w:rsidR="006821C2" w:rsidRPr="006821C2" w14:paraId="38CAAB8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325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1D64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457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D05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2E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Gunde &amp; 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nerkar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016)</w:t>
            </w:r>
          </w:p>
        </w:tc>
      </w:tr>
      <w:tr w:rsidR="006821C2" w:rsidRPr="006821C2" w14:paraId="364079F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3F6B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E68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970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-alpha-Tocophe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A5E3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CEF9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mbhar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2)</w:t>
            </w:r>
          </w:p>
        </w:tc>
      </w:tr>
      <w:tr w:rsidR="006821C2" w:rsidRPr="006821C2" w14:paraId="7FE343C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4AE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A6D0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85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F7E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u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78E2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F05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ng et al., 2021)</w:t>
            </w:r>
          </w:p>
        </w:tc>
      </w:tr>
      <w:tr w:rsidR="006821C2" w:rsidRPr="006821C2" w14:paraId="0D359C3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00D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60B3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4860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8E3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cotropaeolin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513B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73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astro-Vargas et al., 2016)</w:t>
            </w:r>
          </w:p>
        </w:tc>
      </w:tr>
      <w:tr w:rsidR="006821C2" w:rsidRPr="006821C2" w14:paraId="39F592D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843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AAEC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1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F299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ntriaconta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228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6AD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aber et al., 2022)</w:t>
            </w:r>
          </w:p>
        </w:tc>
      </w:tr>
      <w:tr w:rsidR="006821C2" w:rsidRPr="006821C2" w14:paraId="1A12552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F84B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6FC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719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6B0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ylglucosinol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1D2D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7AF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onza et al., 2011)</w:t>
            </w:r>
          </w:p>
        </w:tc>
      </w:tr>
      <w:tr w:rsidR="006821C2" w:rsidRPr="006821C2" w14:paraId="74962AA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0B0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8502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82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6B3E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quiritigen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0A9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4329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ntholib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0)</w:t>
            </w:r>
          </w:p>
        </w:tc>
      </w:tr>
      <w:tr w:rsidR="006821C2" w:rsidRPr="006821C2" w14:paraId="3EEA808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AB1A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3DB4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92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6D5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cop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6D9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12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Lara-Abia et al., 2021)</w:t>
            </w:r>
          </w:p>
        </w:tc>
      </w:tr>
      <w:tr w:rsidR="006821C2" w:rsidRPr="006821C2" w14:paraId="710AD98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E65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073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EB7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el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406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434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ani et al., 2020)</w:t>
            </w:r>
          </w:p>
        </w:tc>
      </w:tr>
      <w:tr w:rsidR="006821C2" w:rsidRPr="006821C2" w14:paraId="29FB202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1A4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414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20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1E8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oxyphenylacet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C29E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FF6C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onçalves Rodrigues et al., 2019)</w:t>
            </w:r>
          </w:p>
        </w:tc>
      </w:tr>
      <w:tr w:rsidR="006821C2" w:rsidRPr="006821C2" w14:paraId="74CA612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A60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376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15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19E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verat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98F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307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Feng et al., 2022)</w:t>
            </w:r>
          </w:p>
        </w:tc>
      </w:tr>
      <w:tr w:rsidR="006821C2" w:rsidRPr="006821C2" w14:paraId="109BF14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D5D3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2D2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57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9A01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boflav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F35F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697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hinasa et al., 2022)</w:t>
            </w:r>
          </w:p>
        </w:tc>
      </w:tr>
      <w:tr w:rsidR="006821C2" w:rsidRPr="006821C2" w14:paraId="24FFA6E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95D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58A3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08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licy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199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267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akoulas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3)</w:t>
            </w:r>
          </w:p>
        </w:tc>
      </w:tr>
      <w:tr w:rsidR="006821C2" w:rsidRPr="006821C2" w14:paraId="7FD9850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0B2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3D6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79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312F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igmaste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AC42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D7C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aber et al., 2022)</w:t>
            </w:r>
          </w:p>
        </w:tc>
      </w:tr>
      <w:tr w:rsidR="006821C2" w:rsidRPr="006821C2" w14:paraId="190F125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E71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B2D0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34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A5C6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8C0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ica papaya 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C40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ng et al., 2021) 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28ACD59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3B0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F71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45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450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76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8A13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aber et al., 2022)</w:t>
            </w:r>
          </w:p>
        </w:tc>
      </w:tr>
      <w:tr w:rsidR="006821C2" w:rsidRPr="006821C2" w14:paraId="35CD8F4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666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33F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93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B76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C7C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arica papaya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A03B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aber et al., 2022)</w:t>
            </w:r>
          </w:p>
        </w:tc>
      </w:tr>
      <w:tr w:rsidR="006821C2" w:rsidRPr="006821C2" w14:paraId="4B5E6C5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F2E3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415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390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157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)-alpha-Copa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9FC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FE48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2172EE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8EB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2CA0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191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DA7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b,22S,24E)-3,22-Dihydroxycycloart-24-en-26-o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D316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F3F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6F6000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E4EC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0BE0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1455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6B99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beta,24xi)-Cycloart-25-ene-3,24,27-tr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54F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A0DF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10CEC0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54A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50E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067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1A8D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cloartane-3,24,25-tr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75F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331D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6EDD88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0B2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4A04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372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AE7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R)-2,6,6-trimethylbicyclo[3.1.1]hept-2-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BE5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3981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E16390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CC1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9E9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200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(3,4-Dihydroxyphenyl)chroman-3,5,7-tr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6F73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2C9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26A0B8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A6C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8BCB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2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A61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(4-Methylphenyl)propan-2-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DD6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87D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5643F8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9397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F95E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8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884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5-Di-tert-butylphen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DEB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1BB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E28543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513A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FB4B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185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(4-Hydroxy-3-methoxyphenyl)prop-2-eno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596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D0E3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461683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386D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8BD4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0FD5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4-Dihydroxybenzo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E7B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F2DE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A80035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CEC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A43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292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4092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beta-Cycloartane-3,29-d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107D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5E28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C61F9F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50EA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5E3E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697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90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Glucosyl-2,3',4,4',6-pentahydroxybenzophe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23B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CBC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617AFB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928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282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05B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Hydroxybenzo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F0E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FEE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3F3D36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055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F6AA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3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AEA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terpineol, (+/-)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F61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3A1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5DFCCB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2B9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592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83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1FB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o-galloylgluco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18A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A2F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22A7D5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E03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395F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80165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371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-cis-Lute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573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191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hen et al., 2007)</w:t>
            </w:r>
          </w:p>
        </w:tc>
      </w:tr>
      <w:tr w:rsidR="006821C2" w:rsidRPr="006821C2" w14:paraId="24C9FA5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361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E99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604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78F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Cadinene, (+)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6D7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3C1A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CC0434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C18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2D0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4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CB5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F2B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569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92B7F9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00F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CCFF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76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F95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desm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6A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21F6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8A6406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C78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47F2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784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F969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i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313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1B1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B31927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987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0BE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892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3FC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sins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E12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849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456224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207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560A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661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992B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Selin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EBB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F1B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A21C0A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C07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FD56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6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4076" w14:textId="140FBA98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ntoflav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7AE4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4E7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D4E6B8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D76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6E1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84338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5BEC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igenin 7-O-diglucuron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592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100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2CEBD7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269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457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70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E5E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igetr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BC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4236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B50E51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88E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EE1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A83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rintricarboxyl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7C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CC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935B25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B65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D01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02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F94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Glucogall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2436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1DD5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000D93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9C2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86B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904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6D7F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ffe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769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C8B1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221DD0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996A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55AA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4D97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pho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A28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A9C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BD2903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8972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9B2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E78D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azani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866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33E1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0CE4659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51D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87B0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6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A88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anidan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5B1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3B07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0B3AAC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645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A157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1373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969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d 162137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B7A8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7F01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972B8D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A919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3CA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453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CB5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nam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ED8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CFF8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952DFC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62F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C38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431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3F0E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t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in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800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ED9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FA3F16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821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C4A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13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2B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688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4AED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5B4265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D5F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CF42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85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FD92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lag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9BA2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4AF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817316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0E44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427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06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DFA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gallocatechin gall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B12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1A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5EF510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B4E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01D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974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36B3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emophil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5782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08B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938C87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DBC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3CE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6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2FD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rfur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79D8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F34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76E23F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E5E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A27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133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9D1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ma-Selin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ECC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4B3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B3479E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BFC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E5F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85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44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kgol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729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17F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7FE5DB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73D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D0DC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49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126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ul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29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7E4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68877C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DC28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332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7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E42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cobay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42C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87B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4BAB126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7261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222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9A3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qui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450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68C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9918C0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FCE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85A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A34C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ic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943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992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FE13FF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0C1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6C23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64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684B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13C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F62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2B99B7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9BA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527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1115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9D6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iflophe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9A7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C82F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890055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2A1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D81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35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265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iflophenone 3-C-gluc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F45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DFA8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4B8CB72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A030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3A36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859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4BA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mangifer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76A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BF9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9D1CF8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C49C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86BD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1396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97E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quercit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5F3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FEC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A46863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CFC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AA1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5831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C89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swertisin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FDF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57B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8DAED6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775B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053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35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BBA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vitex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3FF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0F7B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18AF06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94A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1ED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86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C79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empfer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FC40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187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049FE0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5E22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1F59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84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929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pe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0C5D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880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C3701C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2BF2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B79D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63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DAB3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teolin 7-O-gluc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E1E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C60B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umar et al., 2021)</w:t>
            </w:r>
          </w:p>
        </w:tc>
      </w:tr>
      <w:tr w:rsidR="006821C2" w:rsidRPr="006821C2" w14:paraId="5D641AE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B289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529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21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284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lur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099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1C9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F542F5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7FDA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B00A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64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F2B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gifer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2D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507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29C77CB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9F4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81B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344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0220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giferon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F4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89D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1EBDB6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358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F10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68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77ED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oresin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147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0C82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10F6BD3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110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40BA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2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E9BD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gall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7E9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1C4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30F216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BBC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44C8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67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E0B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cet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8D4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2E8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5F60B76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62C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A2C5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4848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oti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6D2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5649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87C679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5C8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39CA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65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E6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athyr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1084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BF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9C2DD9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FD1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86F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74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5D8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ustr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875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EEE2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35F0371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C46D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B30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754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7A4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Coumar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60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BF0C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B92FD3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D52E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406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23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BE99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ntagalloylglucos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5AA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D57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232B131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F4C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389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1A8D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Menth-3-en-1-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7AA6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1313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AEAEFD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D44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DAB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87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95A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yanid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5AA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500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06856C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A46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F8E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D5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rogall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61CC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9B60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7AC178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C0E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F33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0336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DBA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-3-gluc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0588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0279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FD6C0F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ECAE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5F8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844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6C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-3-O-deoxyhexosyl(1-2) pent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1C8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611D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D6231C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694F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E50C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45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C16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itr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26C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576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273A640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A3C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19B9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45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62B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itur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3B5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D83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6AF7490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CEB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5ED1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35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58E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in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BC2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798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7526BEB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27E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99AF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79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CB9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smari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8C9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A644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19BAB88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EC5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D7D4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953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BE50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xifol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493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8C5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A2C5BC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1C3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F3F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6AD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pinol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E74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A68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D16D16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5C2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231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98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57B9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ogall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B70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AF6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5D7003F2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CFA7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A0F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8683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5305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-Resveratrol 3,5-disulf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5DF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C7C0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E72C7B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331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964A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70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65BD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c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26E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852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154E7F8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7BB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74AE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6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2828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ill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718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A91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4E29D99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FF8A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BE0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9645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901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ridiflor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CDCA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C66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495CA06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D924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29E5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4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426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amin B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B5E7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4A3C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2989529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5A5A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0D46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44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09B7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ex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8D0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865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ehmood et al., 2024)</w:t>
            </w:r>
          </w:p>
        </w:tc>
      </w:tr>
      <w:tr w:rsidR="006821C2" w:rsidRPr="006821C2" w14:paraId="07A71AC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E09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1DF1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1274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948B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teoxanth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7142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ngifera indic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E0D0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anupriya et al., 2016)</w:t>
            </w:r>
          </w:p>
        </w:tc>
      </w:tr>
      <w:tr w:rsidR="006821C2" w:rsidRPr="006821C2" w14:paraId="0D02773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B8F4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44CB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89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0E6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axanth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747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cotiana tabac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DEDA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ana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7E6BB95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02C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1E1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6801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DA8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polam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512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EC0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hang et al., 2024)</w:t>
            </w:r>
          </w:p>
        </w:tc>
      </w:tr>
      <w:tr w:rsidR="006821C2" w:rsidRPr="006821C2" w14:paraId="1A7DF13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19C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45CD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3A4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4-Dihydroxyphenylacet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D35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969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2308525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495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741F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3360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A57C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O-(E)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uloylquin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740B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AA63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2F46416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C2A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5619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7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58D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p-Coumaroylqui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DD1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E880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0855EE9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D3D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DD3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442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6551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oge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046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EF3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1F60EEB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BF4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A9C8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573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chic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4BE1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DA6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25975FB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FD5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773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986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FC5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yptochlorogenic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0E93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47E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21C9B89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925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3F6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60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58C8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masce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C456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E27C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hang et al., 2024)</w:t>
            </w:r>
          </w:p>
        </w:tc>
      </w:tr>
      <w:tr w:rsidR="006821C2" w:rsidRPr="006821C2" w14:paraId="2112A53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5FE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319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876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CB16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empferol-3-O-rutinos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E0CD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60D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39A7578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271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D7DB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C9F9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309B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7C11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5CA5B0D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135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470F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63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69B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chlorogen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C36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F70C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454BC67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3DA9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06B8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4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968B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phytadi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06E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C45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hang et al., 2024)</w:t>
            </w:r>
          </w:p>
        </w:tc>
      </w:tr>
      <w:tr w:rsidR="006821C2" w:rsidRPr="006821C2" w14:paraId="16C85B3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13F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5FF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59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79A7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ot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8EB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E6F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34C5977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342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F9AD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63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4DE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4CF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D91F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5B822B0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3E7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48B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7721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6E35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nes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BE15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6A2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511BA9E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911E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399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133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A374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no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9E0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icotiana tabacum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361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hang et al., 2024)</w:t>
            </w:r>
          </w:p>
        </w:tc>
      </w:tr>
      <w:tr w:rsidR="006821C2" w:rsidRPr="006821C2" w14:paraId="4643829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00C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571F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80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109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t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6CCE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cotiana tabac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3F9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umaree et al., 2023)</w:t>
            </w:r>
          </w:p>
        </w:tc>
      </w:tr>
      <w:tr w:rsidR="006821C2" w:rsidRPr="006821C2" w14:paraId="49180AF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6417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0F5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0F3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itic ac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B80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cotiana tabac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385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ou et al., 2021)</w:t>
            </w:r>
          </w:p>
        </w:tc>
      </w:tr>
      <w:tr w:rsidR="006821C2" w:rsidRPr="006821C2" w14:paraId="3028821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AAFD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288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605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467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)-delta-Cadin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10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1A87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7E96DBC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3BAA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C234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240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5F9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+)-gamma-Cadin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7388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E1D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06A505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B2F3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073C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130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944D" w14:textId="3EC737E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in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6F1A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0E5B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376A0E9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DFE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6A99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2903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5EB6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134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84F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7906D70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D767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5958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76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5689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desm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D32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58E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4024D6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1B2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B39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7441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terpine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85A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FC98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F5DC9E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045B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E9B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221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53A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CARYOPHYLLENE OXI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803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A78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39F409A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87A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772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1839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BBAD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742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5F1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6D2E5C9A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9DF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2C7D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45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B5B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EUDESM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C85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B595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3EB6C61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7A8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6D2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801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932E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Io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2ED2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1F2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542EE50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8A44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A117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9453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DF0D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cyclogermacre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D27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991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5F5E9DA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5CC56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C3F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78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630C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neso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9DA3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87E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55754E8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30FB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EFF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51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D23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yophyll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22A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2DE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FDB7EB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94E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C93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799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5EF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ynanthei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A3C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753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alixte et al., 2021)</w:t>
            </w:r>
          </w:p>
        </w:tc>
      </w:tr>
      <w:tr w:rsidR="006821C2" w:rsidRPr="006821C2" w14:paraId="31545F0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2EF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A1C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7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412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ynanthi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3CBB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B3F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alixte et al., 2021)</w:t>
            </w:r>
          </w:p>
        </w:tc>
      </w:tr>
      <w:tr w:rsidR="006821C2" w:rsidRPr="006821C2" w14:paraId="590776E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736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0AED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60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ADC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masce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50D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4D54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0F42526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C33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B20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200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CF1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ma-EUDESM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9EF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15E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121CEA61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F18B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4D1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75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233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an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459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277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5391664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833EC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CD6C7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757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8557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crene 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30FB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ED1C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7DA50138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E709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319F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82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036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398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788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02CFBFD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B40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80E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52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4B5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ule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468B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287C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2D7CCABC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D60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6BE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4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CDC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alo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B8E8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8C51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05E6CC6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528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FDA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37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806D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cor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61E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71E0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alixte et al., 2021)</w:t>
            </w:r>
          </w:p>
        </w:tc>
      </w:tr>
      <w:tr w:rsidR="006821C2" w:rsidRPr="006821C2" w14:paraId="3034195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D570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6551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043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894D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t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3DB3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77A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66BDE8C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E2F9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C5F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140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99C4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ynchophyllin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401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C9CF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alixte et al., 2021)</w:t>
            </w:r>
          </w:p>
        </w:tc>
      </w:tr>
      <w:tr w:rsidR="006821C2" w:rsidRPr="006821C2" w14:paraId="111C4C0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CD3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9B125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04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DA8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rana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F70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rugos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7ABF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Kouao et al., 2021)</w:t>
            </w:r>
          </w:p>
        </w:tc>
      </w:tr>
      <w:tr w:rsidR="006821C2" w:rsidRPr="006821C2" w14:paraId="39C2C67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EF6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1F1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4674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41CB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Stearoyl-2-linoleoyl-sn-glycero-3-phosphoethanolami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2E8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6" w:name="RANGE!D153"/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  <w:bookmarkEnd w:id="6"/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40A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2A28C5C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EE9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008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83727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A330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3,4-trimethyltriaconta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5480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E0E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02B8E254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81E42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C84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476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A3BC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[4-(16-Amino-6-hydroxy-trimethyl-5-oxapentacyclo[1]icosan-6-yl)-2-methylbutoxy]-6-(hydroxymethyl)oxanetrio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A98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FD1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0F7C55B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5FE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C00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85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EC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3-Bis(4-hydroxy-2,5-dimethylphenyl)isobenzofuran-1(3H)-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F80C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BD8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5AF9B47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0C10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96FE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66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598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tritriaconta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96B6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0C0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5774F0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565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1FD4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84781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3C5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hexatriacontan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35B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6C3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2F5E9DB9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9F55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5226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315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5669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side 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0F6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17B7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2D961D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59EA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E582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570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687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rettolid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9EE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EFA6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4443DB7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4AD3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252B4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1274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72E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-5,7,9(11)-trien-3-ol,4,4-dimethyl-, (3beta)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39B2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4F1F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5E05F90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811D0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05CBD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4733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820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-5,7-dien-3-ol, 4,4-dimethyl-, (3beta)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DEF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B25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120A8667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EC048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35BF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524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6D26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n-26-oic acid, 3,7,12,24-tetrakis(acetyloxy)-, methyl est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410C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4E1E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40F427C5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2D51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ABA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CB8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yl palmit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C36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C195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7C177D3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68741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CEE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1280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A11F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osta-7,9(11),20-triene-3beta,18-diol, diacet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071E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D01C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56C30C6D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85E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D413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4509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BC3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olea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876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27D7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oorya et al., 2017)</w:t>
            </w:r>
          </w:p>
        </w:tc>
      </w:tr>
      <w:tr w:rsidR="006821C2" w:rsidRPr="006821C2" w14:paraId="46FB168F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A12B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3B3DA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69782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AC1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bi:6625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4F9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2E2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2CFE88B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D52FA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114C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8919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5473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ostane-3,6-dion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8C3B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9F8D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69BB53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144E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DF30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2198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E8A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anol 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C8C62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2888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64F87EC3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346D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F1DB3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107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4FA5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nin 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2AD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F0891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16D1C98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3E1BF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2D3B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315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3043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side 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44FB0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C22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3144E5D6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E1B5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8869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75316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CF9A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side 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C5B8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B0614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  <w:tr w:rsidR="006821C2" w:rsidRPr="006821C2" w14:paraId="4E60654E" w14:textId="77777777" w:rsidTr="009E2129">
        <w:trPr>
          <w:trHeight w:val="288"/>
          <w:jc w:val="center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221E7" w14:textId="77777777" w:rsidR="006821C2" w:rsidRPr="006821C2" w:rsidRDefault="006821C2" w:rsidP="006821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B689F" w14:textId="77777777" w:rsidR="006821C2" w:rsidRPr="006821C2" w:rsidRDefault="006821C2" w:rsidP="009E21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697829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F95D1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side H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570E9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um torv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9528A" w14:textId="77777777" w:rsidR="006821C2" w:rsidRPr="006821C2" w:rsidRDefault="006821C2" w:rsidP="00682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ithilingam</w:t>
            </w:r>
            <w:proofErr w:type="spellEnd"/>
            <w:r w:rsidRPr="00682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1)</w:t>
            </w:r>
          </w:p>
        </w:tc>
      </w:tr>
    </w:tbl>
    <w:p w14:paraId="6F3648B5" w14:textId="77777777" w:rsidR="00421FEA" w:rsidRDefault="00421FEA"/>
    <w:p w14:paraId="1C249568" w14:textId="77777777" w:rsidR="00730A10" w:rsidRDefault="00730A10"/>
    <w:p w14:paraId="545B55C4" w14:textId="77777777" w:rsidR="00730A10" w:rsidRDefault="00730A10"/>
    <w:p w14:paraId="52FE61E8" w14:textId="77777777" w:rsidR="00730A10" w:rsidRDefault="00730A10"/>
    <w:p w14:paraId="664821FB" w14:textId="77777777" w:rsidR="00730A10" w:rsidRDefault="00730A10"/>
    <w:p w14:paraId="28C3D394" w14:textId="77777777" w:rsidR="00730A10" w:rsidRDefault="00730A10"/>
    <w:p w14:paraId="265BFC70" w14:textId="77777777" w:rsidR="00730A10" w:rsidRDefault="00730A10"/>
    <w:p w14:paraId="639AE0B7" w14:textId="77777777" w:rsidR="00730A10" w:rsidRDefault="00730A10"/>
    <w:p w14:paraId="2453ED32" w14:textId="77777777" w:rsidR="00730A10" w:rsidRDefault="00730A10"/>
    <w:p w14:paraId="44F789B1" w14:textId="77777777" w:rsidR="00730A10" w:rsidRDefault="00730A10"/>
    <w:p w14:paraId="6D4AF151" w14:textId="77777777" w:rsidR="00730A10" w:rsidRDefault="00730A10"/>
    <w:p w14:paraId="20E0E660" w14:textId="77777777" w:rsidR="00730A10" w:rsidRDefault="00730A10"/>
    <w:p w14:paraId="7118BA04" w14:textId="77777777" w:rsidR="00730A10" w:rsidRDefault="00730A10"/>
    <w:p w14:paraId="44864070" w14:textId="77777777" w:rsidR="00730A10" w:rsidRDefault="00730A10"/>
    <w:p w14:paraId="055CC96F" w14:textId="77777777" w:rsidR="00730A10" w:rsidRDefault="00730A10"/>
    <w:p w14:paraId="7E1A6BD9" w14:textId="77777777" w:rsidR="00730A10" w:rsidRDefault="00730A10"/>
    <w:p w14:paraId="11EDA33B" w14:textId="77777777" w:rsidR="00730A10" w:rsidRDefault="00730A10"/>
    <w:p w14:paraId="47D7E8E4" w14:textId="77777777" w:rsidR="00730A10" w:rsidRDefault="00730A10"/>
    <w:p w14:paraId="5E9CD6E7" w14:textId="77777777" w:rsidR="00730A10" w:rsidRDefault="00730A10"/>
    <w:p w14:paraId="440EC6D4" w14:textId="77777777" w:rsidR="00730A10" w:rsidRDefault="00730A10"/>
    <w:p w14:paraId="2DD4C5C1" w14:textId="77777777" w:rsidR="00730A10" w:rsidRDefault="00730A10"/>
    <w:p w14:paraId="381BCBD3" w14:textId="77777777" w:rsidR="00730A10" w:rsidRDefault="00730A10"/>
    <w:p w14:paraId="1930AC52" w14:textId="77777777" w:rsidR="00730A10" w:rsidRDefault="00730A10"/>
    <w:p w14:paraId="37896239" w14:textId="77777777" w:rsidR="00730A10" w:rsidRDefault="00730A10"/>
    <w:p w14:paraId="440B5D23" w14:textId="77777777" w:rsidR="00730A10" w:rsidRDefault="00730A10"/>
    <w:p w14:paraId="7C3ADBA0" w14:textId="77777777" w:rsidR="00730A10" w:rsidRDefault="00730A10" w:rsidP="00885C45">
      <w:pPr>
        <w:ind w:left="720" w:hanging="720"/>
        <w:rPr>
          <w:rFonts w:asciiTheme="majorBidi" w:hAnsiTheme="majorBidi" w:cstheme="majorBidi"/>
          <w:b/>
          <w:bCs/>
        </w:rPr>
      </w:pPr>
    </w:p>
    <w:p w14:paraId="109028CA" w14:textId="60EADB0B" w:rsidR="00421FEA" w:rsidRPr="00863347" w:rsidRDefault="00421FEA" w:rsidP="00885C45">
      <w:pPr>
        <w:ind w:left="720" w:hanging="720"/>
        <w:rPr>
          <w:rFonts w:asciiTheme="majorBidi" w:hAnsiTheme="majorBidi" w:cstheme="majorBidi"/>
        </w:rPr>
      </w:pPr>
      <w:r w:rsidRPr="00863347">
        <w:rPr>
          <w:rFonts w:asciiTheme="majorBidi" w:hAnsiTheme="majorBidi" w:cstheme="majorBidi"/>
          <w:b/>
          <w:bCs/>
        </w:rPr>
        <w:t>Table S2:</w:t>
      </w:r>
      <w:r>
        <w:rPr>
          <w:rFonts w:asciiTheme="majorBidi" w:hAnsiTheme="majorBidi" w:cstheme="majorBidi"/>
          <w:b/>
          <w:bCs/>
        </w:rPr>
        <w:t xml:space="preserve"> </w:t>
      </w:r>
      <w:r w:rsidR="00656C51" w:rsidRPr="00656C51">
        <w:rPr>
          <w:rFonts w:asciiTheme="majorBidi" w:hAnsiTheme="majorBidi" w:cstheme="majorBidi"/>
        </w:rPr>
        <w:t>Molecular</w:t>
      </w:r>
      <w:r w:rsidR="00656C51">
        <w:rPr>
          <w:rFonts w:asciiTheme="majorBidi" w:hAnsiTheme="majorBidi" w:cstheme="majorBidi"/>
          <w:b/>
          <w:bCs/>
        </w:rPr>
        <w:t xml:space="preserve"> </w:t>
      </w:r>
      <w:r w:rsidRPr="00863347">
        <w:rPr>
          <w:rFonts w:asciiTheme="majorBidi" w:hAnsiTheme="majorBidi" w:cstheme="majorBidi"/>
        </w:rPr>
        <w:t>D</w:t>
      </w:r>
      <w:r w:rsidRPr="006B5E0E">
        <w:rPr>
          <w:rFonts w:asciiTheme="majorBidi" w:hAnsiTheme="majorBidi" w:cstheme="majorBidi"/>
        </w:rPr>
        <w:t xml:space="preserve">ocking and </w:t>
      </w:r>
      <w:r>
        <w:rPr>
          <w:rFonts w:asciiTheme="majorBidi" w:hAnsiTheme="majorBidi" w:cstheme="majorBidi"/>
        </w:rPr>
        <w:t xml:space="preserve">Prime </w:t>
      </w:r>
      <w:r w:rsidRPr="006B5E0E">
        <w:rPr>
          <w:rFonts w:asciiTheme="majorBidi" w:hAnsiTheme="majorBidi" w:cstheme="majorBidi"/>
        </w:rPr>
        <w:t xml:space="preserve">MM-GBSA </w:t>
      </w:r>
      <w:r w:rsidR="008514E9">
        <w:rPr>
          <w:rFonts w:asciiTheme="majorBidi" w:hAnsiTheme="majorBidi" w:cstheme="majorBidi"/>
        </w:rPr>
        <w:t>R</w:t>
      </w:r>
      <w:r w:rsidRPr="006B5E0E">
        <w:rPr>
          <w:rFonts w:asciiTheme="majorBidi" w:hAnsiTheme="majorBidi" w:cstheme="majorBidi"/>
        </w:rPr>
        <w:t>esults</w:t>
      </w:r>
    </w:p>
    <w:tbl>
      <w:tblPr>
        <w:tblStyle w:val="PlainTable2"/>
        <w:tblW w:w="8330" w:type="dxa"/>
        <w:jc w:val="center"/>
        <w:tblLook w:val="04A0" w:firstRow="1" w:lastRow="0" w:firstColumn="1" w:lastColumn="0" w:noHBand="0" w:noVBand="1"/>
      </w:tblPr>
      <w:tblGrid>
        <w:gridCol w:w="486"/>
        <w:gridCol w:w="4941"/>
        <w:gridCol w:w="1264"/>
        <w:gridCol w:w="1710"/>
      </w:tblGrid>
      <w:tr w:rsidR="00421FEA" w:rsidRPr="00A75D10" w14:paraId="695821D2" w14:textId="77777777" w:rsidTr="00641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</w:tcPr>
          <w:p w14:paraId="0579898E" w14:textId="77777777" w:rsidR="00421FEA" w:rsidRPr="00641163" w:rsidRDefault="00421FEA" w:rsidP="00A75D10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4941" w:type="dxa"/>
            <w:noWrap/>
            <w:hideMark/>
          </w:tcPr>
          <w:p w14:paraId="229EBA98" w14:textId="77777777" w:rsidR="00421FEA" w:rsidRPr="00A75D10" w:rsidRDefault="00421FEA" w:rsidP="00A75D1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Title</w:t>
            </w:r>
          </w:p>
        </w:tc>
        <w:tc>
          <w:tcPr>
            <w:tcW w:w="1264" w:type="dxa"/>
            <w:noWrap/>
            <w:hideMark/>
          </w:tcPr>
          <w:p w14:paraId="3E6920ED" w14:textId="77777777" w:rsidR="00421FEA" w:rsidRPr="00A75D10" w:rsidRDefault="00421FEA" w:rsidP="006411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king score</w:t>
            </w:r>
          </w:p>
        </w:tc>
        <w:tc>
          <w:tcPr>
            <w:tcW w:w="1710" w:type="dxa"/>
            <w:noWrap/>
            <w:hideMark/>
          </w:tcPr>
          <w:p w14:paraId="6220F76B" w14:textId="77777777" w:rsidR="00421FEA" w:rsidRDefault="00421FEA" w:rsidP="006411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MGBS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ind</w:t>
            </w:r>
          </w:p>
          <w:p w14:paraId="25C09D1D" w14:textId="77777777" w:rsidR="00421FEA" w:rsidRPr="00A75D10" w:rsidRDefault="00421FEA" w:rsidP="006411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cal/mol</w:t>
            </w:r>
          </w:p>
        </w:tc>
      </w:tr>
      <w:tr w:rsidR="00421FEA" w:rsidRPr="00A75D10" w14:paraId="7AB12DA7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bottom w:val="nil"/>
            </w:tcBorders>
          </w:tcPr>
          <w:p w14:paraId="75166FA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941" w:type="dxa"/>
            <w:tcBorders>
              <w:bottom w:val="nil"/>
            </w:tcBorders>
            <w:noWrap/>
            <w:hideMark/>
          </w:tcPr>
          <w:p w14:paraId="78C5FE8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tra-o-galloylglucose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5EC28F5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99</w:t>
            </w:r>
          </w:p>
        </w:tc>
        <w:tc>
          <w:tcPr>
            <w:tcW w:w="1710" w:type="dxa"/>
            <w:tcBorders>
              <w:bottom w:val="nil"/>
            </w:tcBorders>
            <w:noWrap/>
            <w:hideMark/>
          </w:tcPr>
          <w:p w14:paraId="6901875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68</w:t>
            </w:r>
          </w:p>
        </w:tc>
      </w:tr>
      <w:tr w:rsidR="00421FEA" w:rsidRPr="00A75D10" w14:paraId="6871B05D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A3149D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FEAA5C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218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7E6BA0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7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97C811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0.5</w:t>
            </w:r>
          </w:p>
        </w:tc>
      </w:tr>
      <w:tr w:rsidR="00421FEA" w:rsidRPr="00A75D10" w14:paraId="7941B566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C87CB8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09801E4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t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28D477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0FA9C0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.05</w:t>
            </w:r>
          </w:p>
        </w:tc>
      </w:tr>
      <w:tr w:rsidR="00421FEA" w:rsidRPr="00A75D10" w14:paraId="605CEA9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8D914F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B06654D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empferol-3-O-rutin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F693AC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3019FD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3.2</w:t>
            </w:r>
          </w:p>
        </w:tc>
      </w:tr>
      <w:tr w:rsidR="00421FEA" w:rsidRPr="00A75D10" w14:paraId="09964DB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79FAE1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3E78EE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yanid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5617A1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1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794FC0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.17</w:t>
            </w:r>
          </w:p>
        </w:tc>
      </w:tr>
      <w:tr w:rsidR="00421FEA" w:rsidRPr="00A75D10" w14:paraId="6689CCE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62F90B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9D06BCA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Glucosyl-2,3',4,4',6-pentahydroxybenzophen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BC4090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6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A9A8FC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.03</w:t>
            </w:r>
          </w:p>
        </w:tc>
      </w:tr>
      <w:tr w:rsidR="00421FEA" w:rsidRPr="00A75D10" w14:paraId="52C8E402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F85D7E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CB8EF5E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mangifer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DC3CE4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4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BCE420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87</w:t>
            </w:r>
          </w:p>
        </w:tc>
      </w:tr>
      <w:tr w:rsidR="00421FEA" w:rsidRPr="00A75D10" w14:paraId="7A77125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FE0012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F9952F7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-3-O-deoxyhexosyl(1-2)pent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810BC4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39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512BA0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14</w:t>
            </w:r>
          </w:p>
        </w:tc>
      </w:tr>
      <w:tr w:rsidR="00421FEA" w:rsidRPr="00A75D10" w14:paraId="7EEA692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507096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A010CBD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teolin 7-O-gluc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552715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6D3302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.4</w:t>
            </w:r>
          </w:p>
        </w:tc>
      </w:tr>
      <w:tr w:rsidR="00421FEA" w:rsidRPr="00A75D10" w14:paraId="7EA7EF2A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1D1177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D7D4A4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otrex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A96714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884EDE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.63</w:t>
            </w:r>
          </w:p>
        </w:tc>
      </w:tr>
      <w:tr w:rsidR="00421FEA" w:rsidRPr="00A75D10" w14:paraId="30915F21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B8F113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A939D95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O-Galloylglucos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C111E9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7D063C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4.06</w:t>
            </w:r>
          </w:p>
        </w:tc>
      </w:tr>
      <w:tr w:rsidR="00421FEA" w:rsidRPr="00A75D10" w14:paraId="2069AFBE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3FB3C8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84E8C3E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ex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867080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9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3AAF44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98</w:t>
            </w:r>
          </w:p>
        </w:tc>
      </w:tr>
      <w:tr w:rsidR="00421FEA" w:rsidRPr="00A75D10" w14:paraId="6F3ECE3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187DA1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3C6D54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iflophenone 3-C-gluc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DF03F9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6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4C3311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24</w:t>
            </w:r>
          </w:p>
        </w:tc>
      </w:tr>
      <w:tr w:rsidR="00421FEA" w:rsidRPr="00A75D10" w14:paraId="6EB3B326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779064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8F332A7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igetr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4EB0E7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64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897480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03</w:t>
            </w:r>
          </w:p>
        </w:tc>
      </w:tr>
      <w:tr w:rsidR="00421FEA" w:rsidRPr="00A75D10" w14:paraId="5847AF16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EEC9AE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5FEC776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A36E15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3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66FC0E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72</w:t>
            </w:r>
          </w:p>
        </w:tc>
      </w:tr>
      <w:tr w:rsidR="00421FEA" w:rsidRPr="00A75D10" w14:paraId="7069564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114CB0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5BE15A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thoprim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850708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9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0FA610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4.39</w:t>
            </w:r>
          </w:p>
        </w:tc>
      </w:tr>
      <w:tr w:rsidR="00421FEA" w:rsidRPr="00A75D10" w14:paraId="1DD1746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41F007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4618AA9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gifer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D11161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8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388452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92</w:t>
            </w:r>
          </w:p>
        </w:tc>
      </w:tr>
      <w:tr w:rsidR="00421FEA" w:rsidRPr="00A75D10" w14:paraId="6616CCF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76B9D1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6753C2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boflav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A90F5F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6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637CF4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7.65</w:t>
            </w:r>
          </w:p>
        </w:tc>
      </w:tr>
      <w:tr w:rsidR="00421FEA" w:rsidRPr="00A75D10" w14:paraId="498F7537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3C3516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717363C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Methoxy-7,9,13-trimethyl-6-[3-methyl-4-[3,4,5-trihydroxy-6-(hydroxymethyl)oxan-2-yl]oxybutyl]-19-(3,4,5-trihydroxy-6-methyloxan-2-yl)oxy-5-oxapentacyclo[10.8.0.02,9.04,8.013,18]icosan-16-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08876C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E40DDF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16</w:t>
            </w:r>
          </w:p>
        </w:tc>
      </w:tr>
      <w:tr w:rsidR="00421FEA" w:rsidRPr="00A75D10" w14:paraId="33DA42A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F9092D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85D8C5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-3-glucos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7DC7C8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17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0A1377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14</w:t>
            </w:r>
          </w:p>
        </w:tc>
      </w:tr>
      <w:tr w:rsidR="00421FEA" w:rsidRPr="00A75D10" w14:paraId="2E4BBD2F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73ABEE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3BA8867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chloroge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60F7AC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5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AE640A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.57</w:t>
            </w:r>
          </w:p>
        </w:tc>
      </w:tr>
      <w:tr w:rsidR="00421FEA" w:rsidRPr="00A75D10" w14:paraId="5A6902B9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AA57E7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9F1F65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cet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283862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8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BD476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7.09</w:t>
            </w:r>
          </w:p>
        </w:tc>
      </w:tr>
      <w:tr w:rsidR="00421FEA" w:rsidRPr="00A75D10" w14:paraId="14E7119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99A57E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12B644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vitex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8B2E17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85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17F8A3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.3</w:t>
            </w:r>
          </w:p>
        </w:tc>
      </w:tr>
      <w:tr w:rsidR="00421FEA" w:rsidRPr="00A75D10" w14:paraId="45CE1CEE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F9B8A8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D1D4D5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gallocatechin Gall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82DF0E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580B5DF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.46</w:t>
            </w:r>
          </w:p>
        </w:tc>
      </w:tr>
      <w:tr w:rsidR="00421FEA" w:rsidRPr="00A75D10" w14:paraId="3897F702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F38A60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B467D5E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Glucogall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A44275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3A4E95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35</w:t>
            </w:r>
          </w:p>
        </w:tc>
      </w:tr>
      <w:tr w:rsidR="00421FEA" w:rsidRPr="00A75D10" w14:paraId="06E8B525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8EBEA1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D80FA9B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lag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81ADC4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980A28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3.31</w:t>
            </w:r>
          </w:p>
        </w:tc>
      </w:tr>
      <w:tr w:rsidR="00421FEA" w:rsidRPr="00A75D10" w14:paraId="261B5E6B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87A0F9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DB4710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E606E8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47D4DB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6.17</w:t>
            </w:r>
          </w:p>
        </w:tc>
      </w:tr>
      <w:tr w:rsidR="00421FEA" w:rsidRPr="00A75D10" w14:paraId="640ABA63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301E8C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B4C76E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itr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F798C5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50A37C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02</w:t>
            </w:r>
          </w:p>
        </w:tc>
      </w:tr>
      <w:tr w:rsidR="00421FEA" w:rsidRPr="00A75D10" w14:paraId="37BAD27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A9D53C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0A42E7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lur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597936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89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2FDA54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02</w:t>
            </w:r>
          </w:p>
        </w:tc>
      </w:tr>
      <w:tr w:rsidR="00421FEA" w:rsidRPr="00A75D10" w14:paraId="6663785C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527E24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61FFA6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swertisin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3D742D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42C667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26</w:t>
            </w:r>
          </w:p>
        </w:tc>
      </w:tr>
      <w:tr w:rsidR="00421FEA" w:rsidRPr="00A75D10" w14:paraId="31BB3C3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10D43F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4F4BC0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(3,4-Dihydroxyphenyl)chroman-3,5,7-tr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BDD86C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7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C89136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.53</w:t>
            </w:r>
          </w:p>
        </w:tc>
      </w:tr>
      <w:tr w:rsidR="00421FEA" w:rsidRPr="00A75D10" w14:paraId="68AB5EB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701574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97D339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otassium (3R,4S)-3-{5-[(E)-2-carboxyethenyl]-2-hydroxy-3-methoxyphenyl}-6-methoxy-3,4-dihydro-2H-chromen-4-yl sulf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3307C0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6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612C20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74</w:t>
            </w:r>
          </w:p>
        </w:tc>
      </w:tr>
      <w:tr w:rsidR="00421FEA" w:rsidRPr="00A75D10" w14:paraId="223E3031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15C6A5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16874B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ul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F52FDB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DDBBF1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99</w:t>
            </w:r>
          </w:p>
        </w:tc>
      </w:tr>
      <w:tr w:rsidR="00421FEA" w:rsidRPr="00A75D10" w14:paraId="02F3DFE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6CB9E0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C7AE876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(4-Hydroxy-3-methoxyphenyl)prop-2-eno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234AFE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A4C7A1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99</w:t>
            </w:r>
          </w:p>
        </w:tc>
      </w:tr>
      <w:tr w:rsidR="00421FEA" w:rsidRPr="00A75D10" w14:paraId="5DCC475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0E07E5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F5B09DA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empfer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295B68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46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4892E9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79</w:t>
            </w:r>
          </w:p>
        </w:tc>
      </w:tr>
      <w:tr w:rsidR="00421FEA" w:rsidRPr="00A75D10" w14:paraId="77C0F9A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0DAD81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69F9B67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azani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419A41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4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6B924A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89</w:t>
            </w:r>
          </w:p>
        </w:tc>
      </w:tr>
      <w:tr w:rsidR="00421FEA" w:rsidRPr="00A75D10" w14:paraId="7F65EA8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1358E3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E9D05F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R,6R)-6-[(1S,3R,6S,8R,11S,12S,15R,16R)-6-hydroxy-7,7,12,16-tetramethyl-15-pentacyclo[9.7.0.01,3.03,8.012,16]octadecanyl]-2-methylheptane-2,3-d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8FB44A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3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8585A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3</w:t>
            </w:r>
          </w:p>
        </w:tc>
      </w:tr>
      <w:tr w:rsidR="00421FEA" w:rsidRPr="00A75D10" w14:paraId="0C51DA9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3E23A9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8EEAA12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quercit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6FF27A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5A093C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96</w:t>
            </w:r>
          </w:p>
        </w:tc>
      </w:tr>
      <w:tr w:rsidR="00421FEA" w:rsidRPr="00A75D10" w14:paraId="28E9511F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B3A92A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119611E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anidan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5AFA22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9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DED6FD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3.06</w:t>
            </w:r>
          </w:p>
        </w:tc>
      </w:tr>
      <w:tr w:rsidR="00421FEA" w:rsidRPr="00A75D10" w14:paraId="6036EA25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9D9D1F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458404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ntoflav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8A5C37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A47D15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.43</w:t>
            </w:r>
          </w:p>
        </w:tc>
      </w:tr>
      <w:tr w:rsidR="00421FEA" w:rsidRPr="00A75D10" w14:paraId="51AE4B7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5C16AB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82840E1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gall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B4DD36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3B2E95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68</w:t>
            </w:r>
          </w:p>
        </w:tc>
      </w:tr>
      <w:tr w:rsidR="00421FEA" w:rsidRPr="00A75D10" w14:paraId="227740B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691785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5C32562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oresin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A7DF0C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C8AC36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7.36</w:t>
            </w:r>
          </w:p>
        </w:tc>
      </w:tr>
      <w:tr w:rsidR="00421FEA" w:rsidRPr="00A75D10" w14:paraId="6528749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3F9FDA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884B55A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beta,24xi)-Cycloart-25-ene-3,24,27-tr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62E14B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3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0DC795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3.14</w:t>
            </w:r>
          </w:p>
        </w:tc>
      </w:tr>
      <w:tr w:rsidR="00421FEA" w:rsidRPr="00A75D10" w14:paraId="3627B79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C0DD19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92DAC87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beta-Cycloartane-3,29-d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8406C6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2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A8B1EC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2.96</w:t>
            </w:r>
          </w:p>
        </w:tc>
      </w:tr>
      <w:tr w:rsidR="00421FEA" w:rsidRPr="00A75D10" w14:paraId="4C22B84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CBA0D4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89BD08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rettolid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C9AC6C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8C9432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6</w:t>
            </w:r>
          </w:p>
        </w:tc>
      </w:tr>
      <w:tr w:rsidR="00421FEA" w:rsidRPr="00A75D10" w14:paraId="772D1205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B03D4E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D0B97B5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oti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0C7C2E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A8D3B6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36</w:t>
            </w:r>
          </w:p>
        </w:tc>
      </w:tr>
      <w:tr w:rsidR="00421FEA" w:rsidRPr="00A75D10" w14:paraId="567C1C1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71932B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CBB7BB6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5-Di-tert-butylphen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F85B7C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7E926A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59</w:t>
            </w:r>
          </w:p>
        </w:tc>
      </w:tr>
      <w:tr w:rsidR="00421FEA" w:rsidRPr="00A75D10" w14:paraId="6F08B60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24EBF9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2194C96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athyr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F9C080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FEC15B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3.84</w:t>
            </w:r>
          </w:p>
        </w:tc>
      </w:tr>
      <w:tr w:rsidR="00421FEA" w:rsidRPr="00A75D10" w14:paraId="4FBE931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C3D555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7FF8FB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ustr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238762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B18C15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.71</w:t>
            </w:r>
          </w:p>
        </w:tc>
      </w:tr>
      <w:tr w:rsidR="00421FEA" w:rsidRPr="00A75D10" w14:paraId="6DCF8E7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D1D49FE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7AC8C69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iflophen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1936AA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F6EEEE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3.62</w:t>
            </w:r>
          </w:p>
        </w:tc>
      </w:tr>
      <w:tr w:rsidR="00421FEA" w:rsidRPr="00A75D10" w14:paraId="5FCDB90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E98A1A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07E4F6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8B9AE3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9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65D2E8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74</w:t>
            </w:r>
          </w:p>
        </w:tc>
      </w:tr>
      <w:tr w:rsidR="00421FEA" w:rsidRPr="00A75D10" w14:paraId="64EF551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23FCA7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446DBF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veratr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D70AD0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6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6ABB94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35</w:t>
            </w:r>
          </w:p>
        </w:tc>
      </w:tr>
      <w:tr w:rsidR="00421FEA" w:rsidRPr="00A75D10" w14:paraId="700921B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CA163E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6833085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3-Bis(4-hydroxy-2,5-dimethylphenyl)isobenzofuran-1(3H)-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1E94BB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E0A667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6.08</w:t>
            </w:r>
          </w:p>
        </w:tc>
      </w:tr>
      <w:tr w:rsidR="00421FEA" w:rsidRPr="00A75D10" w14:paraId="1DF52C6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960597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054927A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cyclogermacr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7843C4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708F6E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.92</w:t>
            </w:r>
          </w:p>
        </w:tc>
      </w:tr>
      <w:tr w:rsidR="00421FEA" w:rsidRPr="00A75D10" w14:paraId="5FA2717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1B42FA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894C5CD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c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E7522C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EC466A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21</w:t>
            </w:r>
          </w:p>
        </w:tc>
      </w:tr>
      <w:tr w:rsidR="00421FEA" w:rsidRPr="00A75D10" w14:paraId="2A04088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5E73ABE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2C56F6D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rogall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B5091B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9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CF339F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02</w:t>
            </w:r>
          </w:p>
        </w:tc>
      </w:tr>
      <w:tr w:rsidR="00421FEA" w:rsidRPr="00A75D10" w14:paraId="268FA6CD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7C7312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FB57B69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in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04C47A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966C49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51</w:t>
            </w:r>
          </w:p>
        </w:tc>
      </w:tr>
      <w:tr w:rsidR="00421FEA" w:rsidRPr="00A75D10" w14:paraId="1FF6553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FFEBBD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A784DB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(1R,2S,4S,5S)-9-methyl-3-oxa-9-azatricyclo[3.3.1.02,4]nonan-7-yl] (2S)-3-hydroxy-2-phenylpropano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44A4B0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5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12C6A4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08</w:t>
            </w:r>
          </w:p>
        </w:tc>
      </w:tr>
      <w:tr w:rsidR="00421FEA" w:rsidRPr="00A75D10" w14:paraId="6784593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82F67D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DAF47B5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ill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85ECD8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7FEDD8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85</w:t>
            </w:r>
          </w:p>
        </w:tc>
      </w:tr>
      <w:tr w:rsidR="00421FEA" w:rsidRPr="00A75D10" w14:paraId="70AA97B9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B5F1AB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A9013B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yophyll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450AF9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66D0D7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.86</w:t>
            </w:r>
          </w:p>
        </w:tc>
      </w:tr>
      <w:tr w:rsidR="00421FEA" w:rsidRPr="00A75D10" w14:paraId="026E5EA6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B8B79F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0D29F9F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quiritigen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B4254A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6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AB665D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8.58</w:t>
            </w:r>
          </w:p>
        </w:tc>
      </w:tr>
      <w:tr w:rsidR="00421FEA" w:rsidRPr="00A75D10" w14:paraId="17233B1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F31C2D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30CCFA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CARYOPHYLLENE OX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D8836A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DA67D5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4</w:t>
            </w:r>
          </w:p>
        </w:tc>
      </w:tr>
      <w:tr w:rsidR="00421FEA" w:rsidRPr="00A75D10" w14:paraId="7FFCD03F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D9DA11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339C5BF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pe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A641AC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39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D64682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9</w:t>
            </w:r>
          </w:p>
        </w:tc>
      </w:tr>
      <w:tr w:rsidR="00421FEA" w:rsidRPr="00A75D10" w14:paraId="3A21825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0CDFB8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937EAAD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itur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132A6E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3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F3973EF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3</w:t>
            </w:r>
          </w:p>
        </w:tc>
      </w:tr>
      <w:tr w:rsidR="00421FEA" w:rsidRPr="00A75D10" w14:paraId="3A6B4F86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2935B9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A2D8AF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crene 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039212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3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B91BC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47</w:t>
            </w:r>
          </w:p>
        </w:tc>
      </w:tr>
      <w:tr w:rsidR="00421FEA" w:rsidRPr="00A75D10" w14:paraId="1BE9CFE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1D6A44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269983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ma-EUDESM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800DD4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434E2B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9</w:t>
            </w:r>
          </w:p>
        </w:tc>
      </w:tr>
      <w:tr w:rsidR="00421FEA" w:rsidRPr="00A75D10" w14:paraId="009A8BF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3DAD4A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D1DA3F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chici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527769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5FE875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1.48</w:t>
            </w:r>
          </w:p>
        </w:tc>
      </w:tr>
      <w:tr w:rsidR="00421FEA" w:rsidRPr="00A75D10" w14:paraId="02944AC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3F9470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D266A0D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inol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#1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5BF54D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6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827311F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22</w:t>
            </w:r>
          </w:p>
        </w:tc>
      </w:tr>
      <w:tr w:rsidR="00421FEA" w:rsidRPr="00A75D10" w14:paraId="2375C932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E04957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0E60D4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4977B7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268399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37</w:t>
            </w:r>
          </w:p>
        </w:tc>
      </w:tr>
      <w:tr w:rsidR="00421FEA" w:rsidRPr="00A75D10" w14:paraId="1A80F7F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8B4425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6616F1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t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in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2EF0EB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8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8150C2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78</w:t>
            </w:r>
          </w:p>
        </w:tc>
      </w:tr>
      <w:tr w:rsidR="00421FEA" w:rsidRPr="00A75D10" w14:paraId="66AA6DC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0B460A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2EC6519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1EF2AA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F450A5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86</w:t>
            </w:r>
          </w:p>
        </w:tc>
      </w:tr>
      <w:tr w:rsidR="00421FEA" w:rsidRPr="00A75D10" w14:paraId="6A7AAC9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341E0F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15FC7F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Cadinene, (+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285E6C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5F2462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34</w:t>
            </w:r>
          </w:p>
        </w:tc>
      </w:tr>
      <w:tr w:rsidR="00421FEA" w:rsidRPr="00A75D10" w14:paraId="53D9067D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F3B4BD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0DA033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6B9921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8258E8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41</w:t>
            </w:r>
          </w:p>
        </w:tc>
      </w:tr>
      <w:tr w:rsidR="00421FEA" w:rsidRPr="00A75D10" w14:paraId="69308EDE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7DACD9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00DEE1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EUDESM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1732F0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AE047D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3.25</w:t>
            </w:r>
          </w:p>
        </w:tc>
      </w:tr>
      <w:tr w:rsidR="00421FEA" w:rsidRPr="00A75D10" w14:paraId="1019E48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6E5C85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843AED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desm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796290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7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6B16FC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76</w:t>
            </w:r>
          </w:p>
        </w:tc>
      </w:tr>
      <w:tr w:rsidR="00421FEA" w:rsidRPr="00A75D10" w14:paraId="021757B3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C611AE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4532162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ridiflor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4348F4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F699F7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22</w:t>
            </w:r>
          </w:p>
        </w:tc>
      </w:tr>
      <w:tr w:rsidR="00421FEA" w:rsidRPr="00A75D10" w14:paraId="50E6C50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48C1BB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E10CD7F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D 16213731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5A8559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5E803C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89</w:t>
            </w:r>
          </w:p>
        </w:tc>
      </w:tr>
      <w:tr w:rsidR="00421FEA" w:rsidRPr="00A75D10" w14:paraId="2F6A277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021C3E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A64983B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Sitoster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030F53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13AFF8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8</w:t>
            </w:r>
          </w:p>
        </w:tc>
      </w:tr>
      <w:tr w:rsidR="00421FEA" w:rsidRPr="00A75D10" w14:paraId="5DAC50EC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6784A3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FC3AE85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emophil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10AE0E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87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96408A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7</w:t>
            </w:r>
          </w:p>
        </w:tc>
      </w:tr>
      <w:tr w:rsidR="00421FEA" w:rsidRPr="00A75D10" w14:paraId="6663EEC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6A9434E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687CB73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ul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294B28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D919DE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52</w:t>
            </w:r>
          </w:p>
        </w:tc>
      </w:tr>
      <w:tr w:rsidR="00421FEA" w:rsidRPr="00A75D10" w14:paraId="2A4C4B4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2CB264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68916B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no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438390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BF17CC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15</w:t>
            </w:r>
          </w:p>
        </w:tc>
      </w:tr>
      <w:tr w:rsidR="00421FEA" w:rsidRPr="00A75D10" w14:paraId="478F5429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BF01E1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5BEF62D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ma-Selin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9F7016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9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3FE8DB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45</w:t>
            </w:r>
          </w:p>
        </w:tc>
      </w:tr>
      <w:tr w:rsidR="00421FEA" w:rsidRPr="00A75D10" w14:paraId="745A81C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09C88F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03ECD3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onin A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454536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210AA1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99</w:t>
            </w:r>
          </w:p>
        </w:tc>
      </w:tr>
      <w:tr w:rsidR="00421FEA" w:rsidRPr="00A75D10" w14:paraId="72CD662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F32BE4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8BAD97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Selin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336DB5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8887C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35</w:t>
            </w:r>
          </w:p>
        </w:tc>
      </w:tr>
      <w:tr w:rsidR="00421FEA" w:rsidRPr="00A75D10" w14:paraId="1EE341D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CD410D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E964CD5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Terpineol, (+/-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70E93F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54E7B7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08</w:t>
            </w:r>
          </w:p>
        </w:tc>
      </w:tr>
      <w:tr w:rsidR="00421FEA" w:rsidRPr="00A75D10" w14:paraId="5292BBF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F60FAF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688C23B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rana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790058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B302F4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.96</w:t>
            </w:r>
          </w:p>
        </w:tc>
      </w:tr>
      <w:tr w:rsidR="00421FEA" w:rsidRPr="00A75D10" w14:paraId="5847A2A5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240DDC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D88CADF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Terpine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3DBB3F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E93D46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31</w:t>
            </w:r>
          </w:p>
        </w:tc>
      </w:tr>
      <w:tr w:rsidR="00421FEA" w:rsidRPr="00A75D10" w14:paraId="0052D94B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F37751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D9516A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igmaster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B92F03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F15546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6.07</w:t>
            </w:r>
          </w:p>
        </w:tc>
      </w:tr>
      <w:tr w:rsidR="00421FEA" w:rsidRPr="00A75D10" w14:paraId="4609F4D5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566D3B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4D5A3B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pester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2F5C80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08935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88</w:t>
            </w:r>
          </w:p>
        </w:tc>
      </w:tr>
      <w:tr w:rsidR="00421FEA" w:rsidRPr="00A75D10" w14:paraId="2E7BF56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702630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19CC5C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ostane-3,6-di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65B2CE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2D708D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71</w:t>
            </w:r>
          </w:p>
        </w:tc>
      </w:tr>
      <w:tr w:rsidR="00421FEA" w:rsidRPr="00A75D10" w14:paraId="25D42C1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482589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78C9EF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)-delta-Cadin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8BA95C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7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912159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37</w:t>
            </w:r>
          </w:p>
        </w:tc>
      </w:tr>
      <w:tr w:rsidR="00421FEA" w:rsidRPr="00A75D10" w14:paraId="732755B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7AB173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9A7463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nes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13CA72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EE49B5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7.28</w:t>
            </w:r>
          </w:p>
        </w:tc>
      </w:tr>
      <w:tr w:rsidR="00421FEA" w:rsidRPr="00A75D10" w14:paraId="4C63B96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70FD99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61AFCAD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Menth-3-en-1-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45C40A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7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2283AC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.37</w:t>
            </w:r>
          </w:p>
        </w:tc>
      </w:tr>
      <w:tr w:rsidR="00421FEA" w:rsidRPr="00A75D10" w14:paraId="61457B6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8CCD82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58DE075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-5,7-dien-3-ol, 4,4-dimethyl-, (3beta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EE8C57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2ED363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85</w:t>
            </w:r>
          </w:p>
        </w:tc>
      </w:tr>
      <w:tr w:rsidR="00421FEA" w:rsidRPr="00A75D10" w14:paraId="601AB38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19AEFD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FEFCD0A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)-alpha-Copa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D99F2D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60605D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41</w:t>
            </w:r>
          </w:p>
        </w:tc>
      </w:tr>
      <w:tr w:rsidR="00421FEA" w:rsidRPr="00A75D10" w14:paraId="2C58D9CA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B65A19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4F551D6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2513DE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9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1C0CBD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6.28</w:t>
            </w:r>
          </w:p>
        </w:tc>
      </w:tr>
      <w:tr w:rsidR="00421FEA" w:rsidRPr="00A75D10" w14:paraId="7AA5F40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7A7D65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CD613F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rfura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BC9584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9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64B87C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72</w:t>
            </w:r>
          </w:p>
        </w:tc>
      </w:tr>
      <w:tr w:rsidR="00421FEA" w:rsidRPr="00A75D10" w14:paraId="7E0E0B1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B8EA21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9EDB442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mascen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F2928A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8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908B4D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.6</w:t>
            </w:r>
          </w:p>
        </w:tc>
      </w:tr>
      <w:tr w:rsidR="00421FEA" w:rsidRPr="00A75D10" w14:paraId="7081773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BCC8F0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196F9C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i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7F9D84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6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6EA2B0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02</w:t>
            </w:r>
          </w:p>
        </w:tc>
      </w:tr>
      <w:tr w:rsidR="00421FEA" w:rsidRPr="00A75D10" w14:paraId="3DA1539E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1C78AB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F21738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(4-Methylphenyl)propan-2-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15B101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8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D840AD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99</w:t>
            </w:r>
          </w:p>
        </w:tc>
      </w:tr>
      <w:tr w:rsidR="00421FEA" w:rsidRPr="00A75D10" w14:paraId="5B0335AB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111A8F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D8CF4E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ul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39B6F6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6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D0E5C9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71</w:t>
            </w:r>
          </w:p>
        </w:tc>
      </w:tr>
      <w:tr w:rsidR="00421FEA" w:rsidRPr="00A75D10" w14:paraId="5B1A8E8D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52EC41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E25F14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sins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0A56CA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5474B2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83</w:t>
            </w:r>
          </w:p>
        </w:tc>
      </w:tr>
      <w:tr w:rsidR="00421FEA" w:rsidRPr="00A75D10" w14:paraId="32C320D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4DB955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6FCBD1E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-5,7,9(11)-trien-3-ol, 4,4-dimethyl-, (3beta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8EFD63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3F96C7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.88</w:t>
            </w:r>
          </w:p>
        </w:tc>
      </w:tr>
      <w:tr w:rsidR="00421FEA" w:rsidRPr="00A75D10" w14:paraId="6AEEEBCA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2D0C65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E56658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+)-gamma-Cadin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380D48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6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066985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.68</w:t>
            </w:r>
          </w:p>
        </w:tc>
      </w:tr>
      <w:tr w:rsidR="00421FEA" w:rsidRPr="00A75D10" w14:paraId="252CE77F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AD88856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FF33113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FAE53A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DCD39B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81</w:t>
            </w:r>
          </w:p>
        </w:tc>
      </w:tr>
      <w:tr w:rsidR="00421FEA" w:rsidRPr="00A75D10" w14:paraId="2277A106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6B9B2D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D0E31A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quin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492B35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AF635B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.19</w:t>
            </w:r>
          </w:p>
        </w:tc>
      </w:tr>
      <w:tr w:rsidR="00421FEA" w:rsidRPr="00A75D10" w14:paraId="5A26F8B3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2691A1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51B36C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i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01065C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01C564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78</w:t>
            </w:r>
          </w:p>
        </w:tc>
      </w:tr>
      <w:tr w:rsidR="00421FEA" w:rsidRPr="00A75D10" w14:paraId="65ECA98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41FBE2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0CDA45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Iono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C26B23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38EBCC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79</w:t>
            </w:r>
          </w:p>
        </w:tc>
      </w:tr>
      <w:tr w:rsidR="00421FEA" w:rsidRPr="00A75D10" w14:paraId="5E0A7BA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330A9B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CEA9244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xifol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DF9FF9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ACE0E6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5.6</w:t>
            </w:r>
          </w:p>
        </w:tc>
      </w:tr>
      <w:tr w:rsidR="00421FEA" w:rsidRPr="00A75D10" w14:paraId="1B259F5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335818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6B771DC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O-(E)-</w:t>
            </w: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uloylquin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697DFE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B74CE9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45</w:t>
            </w:r>
          </w:p>
        </w:tc>
      </w:tr>
      <w:tr w:rsidR="00421FEA" w:rsidRPr="00A75D10" w14:paraId="448ED94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D5EA07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23E3F7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ic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9144F2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B2C7B9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92</w:t>
            </w:r>
          </w:p>
        </w:tc>
      </w:tr>
      <w:tr w:rsidR="00421FEA" w:rsidRPr="00A75D10" w14:paraId="6484807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731545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A7CD97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R)-2,6,6-trimethylbicyclo[3.1.1]hept-2-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2AF2729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47E18A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1.14</w:t>
            </w:r>
          </w:p>
        </w:tc>
      </w:tr>
      <w:tr w:rsidR="00421FEA" w:rsidRPr="00A75D10" w14:paraId="2E3EB86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A40CE6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33B7E0B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cori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C5F350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0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B83116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52</w:t>
            </w:r>
          </w:p>
        </w:tc>
      </w:tr>
      <w:tr w:rsidR="00421FEA" w:rsidRPr="00A75D10" w14:paraId="479C62ED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7349B5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838F9C0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phor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CD2391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7E497B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.45</w:t>
            </w:r>
          </w:p>
        </w:tc>
      </w:tr>
      <w:tr w:rsidR="00421FEA" w:rsidRPr="00A75D10" w14:paraId="6704CC85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58C011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7123414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alool, (+/-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064DEF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8CACC1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18</w:t>
            </w:r>
          </w:p>
        </w:tc>
      </w:tr>
      <w:tr w:rsidR="00421FEA" w:rsidRPr="00A75D10" w14:paraId="2BD3F6E4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E270AA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AD121BA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t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407D41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7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B5FF8A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18</w:t>
            </w:r>
          </w:p>
        </w:tc>
      </w:tr>
      <w:tr w:rsidR="00421FEA" w:rsidRPr="00A75D10" w14:paraId="567F4B3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DB34DF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2C3AF7C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b,22S,24E)-3,22-Dihydroxycycloart-24-en-26-o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8301A7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87408B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78</w:t>
            </w:r>
          </w:p>
        </w:tc>
      </w:tr>
      <w:tr w:rsidR="00421FEA" w:rsidRPr="00A75D10" w14:paraId="3D515AB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C765F8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43C1F0E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ole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180218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B93B9F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5.53</w:t>
            </w:r>
          </w:p>
        </w:tc>
      </w:tr>
      <w:tr w:rsidR="00421FEA" w:rsidRPr="00A75D10" w14:paraId="03376BA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5113A1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0EDDBD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pinolen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016D6F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7740923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.17</w:t>
            </w:r>
          </w:p>
        </w:tc>
      </w:tr>
      <w:tr w:rsidR="00421FEA" w:rsidRPr="00A75D10" w14:paraId="115848A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029CDB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EC6D75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an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D3F922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AD75156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09</w:t>
            </w:r>
          </w:p>
        </w:tc>
      </w:tr>
      <w:tr w:rsidR="00421FEA" w:rsidRPr="00A75D10" w14:paraId="009570BA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2E8048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A02DBC1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4-Dihydroxybenzo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AB548B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7B4726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88</w:t>
            </w:r>
          </w:p>
        </w:tc>
      </w:tr>
      <w:tr w:rsidR="00421FEA" w:rsidRPr="00A75D10" w14:paraId="69D33E6B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0122F7E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4B4B6C9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ynchophylli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3D5235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2B94D3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99</w:t>
            </w:r>
          </w:p>
        </w:tc>
      </w:tr>
      <w:tr w:rsidR="00421FEA" w:rsidRPr="00A75D10" w14:paraId="3217DE22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80E851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0154EC7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ffe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C7BE65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840340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.41</w:t>
            </w:r>
          </w:p>
        </w:tc>
      </w:tr>
      <w:tr w:rsidR="00421FEA" w:rsidRPr="00A75D10" w14:paraId="300D3DE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8B19B0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0959C8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4-Dihydroxyphenylacet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6A3F03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A42644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8.6</w:t>
            </w:r>
          </w:p>
        </w:tc>
      </w:tr>
      <w:tr w:rsidR="00421FEA" w:rsidRPr="00A75D10" w14:paraId="6A7A9C7A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70B848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FE90EAE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ynanthi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AE513E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9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1399E4D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79</w:t>
            </w:r>
          </w:p>
        </w:tc>
      </w:tr>
      <w:tr w:rsidR="00421FEA" w:rsidRPr="00A75D10" w14:paraId="7EF16C2B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CD1F07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D035156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Hydroxybenzo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35421F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5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DA8C74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.8</w:t>
            </w:r>
          </w:p>
        </w:tc>
      </w:tr>
      <w:tr w:rsidR="00421FEA" w:rsidRPr="00A75D10" w14:paraId="7FA45000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ECFA03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E4120F0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nam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399665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EF6DDB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01</w:t>
            </w:r>
          </w:p>
        </w:tc>
      </w:tr>
      <w:tr w:rsidR="00421FEA" w:rsidRPr="00A75D10" w14:paraId="2772544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D9E1BB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59B18B9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orb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A103CB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BF6D5B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67</w:t>
            </w:r>
          </w:p>
        </w:tc>
      </w:tr>
      <w:tr w:rsidR="00421FEA" w:rsidRPr="00A75D10" w14:paraId="1E2347FC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8171BF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99921E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Coumar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2B6A42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3C5964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79</w:t>
            </w:r>
          </w:p>
        </w:tc>
      </w:tr>
      <w:tr w:rsidR="00421FEA" w:rsidRPr="00A75D10" w14:paraId="4DB233A5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A8D63BD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D3837A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el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0BBF46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59B30F7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22</w:t>
            </w:r>
          </w:p>
        </w:tc>
      </w:tr>
      <w:tr w:rsidR="00421FEA" w:rsidRPr="00A75D10" w14:paraId="2D6A8F9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874187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28DB2057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oti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974694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1F84B3A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1</w:t>
            </w:r>
          </w:p>
        </w:tc>
      </w:tr>
      <w:tr w:rsidR="00421FEA" w:rsidRPr="00A75D10" w14:paraId="0527AAAF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C1465E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59761E1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B92EFD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F081C0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.89</w:t>
            </w:r>
          </w:p>
        </w:tc>
      </w:tr>
      <w:tr w:rsidR="00421FEA" w:rsidRPr="00A75D10" w14:paraId="08B73B3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DCBBE42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C4EDD24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smari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8868EE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9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D24680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.48</w:t>
            </w:r>
          </w:p>
        </w:tc>
      </w:tr>
      <w:tr w:rsidR="00421FEA" w:rsidRPr="00A75D10" w14:paraId="0E1CAA89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8679E0B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3A270FD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ynanthei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798ABD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7060C9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03</w:t>
            </w:r>
          </w:p>
        </w:tc>
      </w:tr>
      <w:tr w:rsidR="00421FEA" w:rsidRPr="00A75D10" w14:paraId="75B0BE5A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CC7026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9B482A2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yl palmit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D0470D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0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E6AE3C4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3.44</w:t>
            </w:r>
          </w:p>
        </w:tc>
      </w:tr>
      <w:tr w:rsidR="00421FEA" w:rsidRPr="00A75D10" w14:paraId="0D493E86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8836EF8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544E5B5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[4-(16-Amino-6-hydroxy-7,9,13-trimethyl-5-oxapentacyclo[10.8.0.02,9.04,8.013,18]icosan-6-yl)-2-methylbutoxy]-6-(hydroxymethyl)oxane-3,4,5-triol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F2CFA6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B8F8E0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</w:tc>
      </w:tr>
      <w:tr w:rsidR="00421FEA" w:rsidRPr="00A75D10" w14:paraId="146A3E52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DF05E3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95A4A8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giferon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7E9F6E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5B10DC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98</w:t>
            </w:r>
          </w:p>
        </w:tc>
      </w:tr>
      <w:tr w:rsidR="00421FEA" w:rsidRPr="00A75D10" w14:paraId="46512BF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AE59E0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5EBCB3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igenin 7-O-diglucuronid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1DF7C3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0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5ADC45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14</w:t>
            </w:r>
          </w:p>
        </w:tc>
      </w:tr>
      <w:tr w:rsidR="00421FEA" w:rsidRPr="00A75D10" w14:paraId="4292D279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30FB88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D281106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kgol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522138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5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754281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4</w:t>
            </w:r>
          </w:p>
        </w:tc>
      </w:tr>
      <w:tr w:rsidR="00421FEA" w:rsidRPr="00A75D10" w14:paraId="3DEB1C7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5A136D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4C08EA5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oxyphenylacet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A2D3BE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4605008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08</w:t>
            </w:r>
          </w:p>
        </w:tc>
      </w:tr>
      <w:tr w:rsidR="00421FEA" w:rsidRPr="00A75D10" w14:paraId="2EA413F7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FAF1D93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C0E7A46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275C298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9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AB7221B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7.52</w:t>
            </w:r>
          </w:p>
        </w:tc>
      </w:tr>
      <w:tr w:rsidR="00421FEA" w:rsidRPr="00A75D10" w14:paraId="321A6B3B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679EC05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046EDF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C2383A1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097D971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7.11</w:t>
            </w:r>
          </w:p>
        </w:tc>
      </w:tr>
      <w:tr w:rsidR="00421FEA" w:rsidRPr="00A75D10" w14:paraId="150C455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A90856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55AD1DA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nesol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83187B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F2F4F91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24</w:t>
            </w:r>
          </w:p>
        </w:tc>
      </w:tr>
      <w:tr w:rsidR="00421FEA" w:rsidRPr="00A75D10" w14:paraId="4A6185EC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2CD086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EC728AF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licyl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970AB4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26867C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77</w:t>
            </w:r>
          </w:p>
        </w:tc>
      </w:tr>
      <w:tr w:rsidR="00421FEA" w:rsidRPr="00A75D10" w14:paraId="081DD6CE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A5B7FA9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33D3077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oroge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D79164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9597657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7.54</w:t>
            </w:r>
          </w:p>
        </w:tc>
      </w:tr>
      <w:tr w:rsidR="00421FEA" w:rsidRPr="00A75D10" w14:paraId="1EDBF389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BC63F3A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7F747C3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ogallin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2CE5CC4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1C99EC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93</w:t>
            </w:r>
          </w:p>
        </w:tc>
      </w:tr>
      <w:tr w:rsidR="00421FEA" w:rsidRPr="00A75D10" w14:paraId="7E850958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771A82B1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F14BBC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yptochlorogen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974CEA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129E00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5.82</w:t>
            </w:r>
          </w:p>
        </w:tc>
      </w:tr>
      <w:tr w:rsidR="00421FEA" w:rsidRPr="00A75D10" w14:paraId="3981204A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0C45EC4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1874715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tra-o-galloylglucos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62C5B1D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EB038D5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3</w:t>
            </w:r>
          </w:p>
        </w:tc>
      </w:tr>
      <w:tr w:rsidR="00421FEA" w:rsidRPr="00A75D10" w14:paraId="17C9D90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29C099B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CD5CB5C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it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0E76603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8412F8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65</w:t>
            </w:r>
          </w:p>
        </w:tc>
      </w:tr>
      <w:tr w:rsidR="00421FEA" w:rsidRPr="00A75D10" w14:paraId="29CDC71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597290C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30E8CDA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phytadie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03E325A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D1E988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.64</w:t>
            </w:r>
          </w:p>
        </w:tc>
      </w:tr>
      <w:tr w:rsidR="00421FEA" w:rsidRPr="00A75D10" w14:paraId="1BFC5355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65A72C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6F10398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p-Coumaroylquinic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723C1E0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41D1782E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.1</w:t>
            </w:r>
          </w:p>
        </w:tc>
      </w:tr>
      <w:tr w:rsidR="00421FEA" w:rsidRPr="00A75D10" w14:paraId="0D306491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3A15967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939D148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n-26-oic acid, 3,7,12,24-tetrakis(acetyloxy)-, methyl ester, (3alpha,5beta,7alpha,12alpha)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A1E9BA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334585F2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06</w:t>
            </w:r>
          </w:p>
        </w:tc>
      </w:tr>
      <w:tr w:rsidR="00421FEA" w:rsidRPr="00A75D10" w14:paraId="7662AE67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148EC56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436BE47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cotropaeolin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32E91CC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2C9BF715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3.1</w:t>
            </w:r>
          </w:p>
        </w:tc>
      </w:tr>
      <w:tr w:rsidR="00421FEA" w:rsidRPr="00A75D10" w14:paraId="17D4E872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42C9AB17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4DB56CFE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ylglucosinolate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4232BBB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6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4518E83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.92</w:t>
            </w:r>
          </w:p>
        </w:tc>
      </w:tr>
      <w:tr w:rsidR="00421FEA" w:rsidRPr="00A75D10" w14:paraId="7AACEA0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DE6215F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609B300C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paine</w:t>
            </w:r>
            <w:proofErr w:type="spellEnd"/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C8F23D6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A5E9CA9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33</w:t>
            </w:r>
          </w:p>
        </w:tc>
      </w:tr>
      <w:tr w:rsidR="00421FEA" w:rsidRPr="00A75D10" w14:paraId="21C45880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569A878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014D10A5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vanol A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48446F0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61A2131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7.24</w:t>
            </w:r>
          </w:p>
        </w:tc>
      </w:tr>
      <w:tr w:rsidR="00421FEA" w:rsidRPr="00A75D10" w14:paraId="23E102D4" w14:textId="77777777" w:rsidTr="00863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  <w:bottom w:val="nil"/>
            </w:tcBorders>
          </w:tcPr>
          <w:p w14:paraId="0483DEA0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4941" w:type="dxa"/>
            <w:tcBorders>
              <w:top w:val="nil"/>
              <w:bottom w:val="nil"/>
            </w:tcBorders>
            <w:noWrap/>
            <w:hideMark/>
          </w:tcPr>
          <w:p w14:paraId="52005579" w14:textId="77777777" w:rsidR="00421FEA" w:rsidRPr="00A75D10" w:rsidRDefault="00421FEA" w:rsidP="006411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rintricarboxylic</w:t>
            </w:r>
            <w:proofErr w:type="spellEnd"/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1DBE962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8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1C953A0F" w14:textId="77777777" w:rsidR="00421FEA" w:rsidRPr="00A75D10" w:rsidRDefault="00421FEA" w:rsidP="006411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3.63</w:t>
            </w:r>
          </w:p>
        </w:tc>
      </w:tr>
      <w:tr w:rsidR="00421FEA" w:rsidRPr="00A75D10" w14:paraId="6F323F08" w14:textId="77777777" w:rsidTr="0086334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nil"/>
            </w:tcBorders>
          </w:tcPr>
          <w:p w14:paraId="0A364D65" w14:textId="77777777" w:rsidR="00421FEA" w:rsidRPr="00641163" w:rsidRDefault="00421FEA" w:rsidP="00641163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41163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4941" w:type="dxa"/>
            <w:tcBorders>
              <w:top w:val="nil"/>
            </w:tcBorders>
            <w:noWrap/>
            <w:hideMark/>
          </w:tcPr>
          <w:p w14:paraId="6043CF04" w14:textId="77777777" w:rsidR="00421FEA" w:rsidRPr="00A75D10" w:rsidRDefault="00421FEA" w:rsidP="006411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-Resveratrol 3,5-disulfate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2469B68E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25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14:paraId="068D20DC" w14:textId="77777777" w:rsidR="00421FEA" w:rsidRPr="00A75D10" w:rsidRDefault="00421FEA" w:rsidP="006411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5D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1.47</w:t>
            </w:r>
          </w:p>
        </w:tc>
      </w:tr>
    </w:tbl>
    <w:p w14:paraId="75A90F10" w14:textId="77777777" w:rsidR="00421FEA" w:rsidRDefault="00421FEA"/>
    <w:p w14:paraId="71B3CE13" w14:textId="77777777" w:rsidR="00421FEA" w:rsidRPr="006355C7" w:rsidRDefault="00421FEA" w:rsidP="002D1E32">
      <w:pPr>
        <w:pStyle w:val="EndNoteBibliographyTitle"/>
        <w:jc w:val="left"/>
      </w:pPr>
      <w:r w:rsidRPr="002D1E32">
        <w:rPr>
          <w:b/>
          <w:bCs/>
        </w:rPr>
        <w:t>References</w:t>
      </w:r>
    </w:p>
    <w:p w14:paraId="19F59316" w14:textId="77777777" w:rsidR="00421FEA" w:rsidRPr="006355C7" w:rsidRDefault="00421FEA" w:rsidP="006355C7">
      <w:pPr>
        <w:pStyle w:val="EndNoteBibliographyTitle"/>
      </w:pPr>
    </w:p>
    <w:p w14:paraId="7D1860EB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7" w:name="_ENREF_1"/>
      <w:r w:rsidRPr="006355C7">
        <w:t xml:space="preserve">Airaodion, A. I., Ekenjoku, J. A., Akaninyene, I. U., &amp; Megwas, A. U. (2020). Antibacterial Potential of Ethanolic and Aqueous Extracts of Carica papaya Leaves. </w:t>
      </w:r>
      <w:r w:rsidRPr="006355C7">
        <w:rPr>
          <w:i/>
        </w:rPr>
        <w:t>Asian Journal of Biochemistry, Genetics and Molecular Biology</w:t>
      </w:r>
      <w:r w:rsidRPr="006355C7">
        <w:t>,</w:t>
      </w:r>
      <w:r w:rsidRPr="006355C7">
        <w:rPr>
          <w:i/>
        </w:rPr>
        <w:t xml:space="preserve"> May</w:t>
      </w:r>
      <w:r w:rsidRPr="006355C7">
        <w:t xml:space="preserve">, 33-38. </w:t>
      </w:r>
      <w:r w:rsidRPr="00421FEA">
        <w:t>https://doi.org/10.9734/ajbgmb/2020/v3i330088</w:t>
      </w:r>
      <w:r w:rsidRPr="006355C7">
        <w:t xml:space="preserve"> </w:t>
      </w:r>
      <w:bookmarkEnd w:id="7"/>
    </w:p>
    <w:p w14:paraId="2B4B24D6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8" w:name="_ENREF_2"/>
      <w:r w:rsidRPr="006355C7">
        <w:t xml:space="preserve">Calixte, B., N’dr, T.-A., Aminata, A.-O., Moriba, T., Jea, A., Ma, S., Lan, K., K, C., &amp; Die, K. (2021). Phytochemical, Acute Toxicity and Tolerance Evaluation of Solanum rugosum (Solanaceae) on Skin and Eye. </w:t>
      </w:r>
      <w:r w:rsidRPr="006355C7">
        <w:rPr>
          <w:i/>
        </w:rPr>
        <w:t>Research Journal of Medicinal Plants</w:t>
      </w:r>
      <w:r w:rsidRPr="006355C7">
        <w:t>,</w:t>
      </w:r>
      <w:r w:rsidRPr="006355C7">
        <w:rPr>
          <w:i/>
        </w:rPr>
        <w:t xml:space="preserve"> 15</w:t>
      </w:r>
      <w:r w:rsidRPr="006355C7">
        <w:t xml:space="preserve">, 36-45. </w:t>
      </w:r>
      <w:r w:rsidRPr="00421FEA">
        <w:t>https://doi.org/10.3923/rjmp.2021.36.45</w:t>
      </w:r>
      <w:r w:rsidRPr="006355C7">
        <w:t xml:space="preserve"> </w:t>
      </w:r>
      <w:bookmarkEnd w:id="8"/>
    </w:p>
    <w:p w14:paraId="7CD0FD2E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9" w:name="_ENREF_3"/>
      <w:r w:rsidRPr="006355C7">
        <w:t xml:space="preserve">Castro-Vargas, H. I., Baumann, W., &amp; Parada-Alfonso, F. (2016). Valorization of agroindustrial wastes: Identification by LC-MS and NMR of benzylglucosinolate from papaya (carica papaya L.) seeds, a protective agent against lipid oxidation in edible oils. </w:t>
      </w:r>
      <w:r w:rsidRPr="006355C7">
        <w:rPr>
          <w:i/>
        </w:rPr>
        <w:t>Electrophoresis</w:t>
      </w:r>
      <w:r w:rsidRPr="006355C7">
        <w:t>,</w:t>
      </w:r>
      <w:r w:rsidRPr="006355C7">
        <w:rPr>
          <w:i/>
        </w:rPr>
        <w:t xml:space="preserve"> 37</w:t>
      </w:r>
      <w:r w:rsidRPr="006355C7">
        <w:t xml:space="preserve">(13), 1930-1937. </w:t>
      </w:r>
      <w:r w:rsidRPr="00421FEA">
        <w:t>https://doi.org/10.1002/elps.201500499</w:t>
      </w:r>
      <w:r w:rsidRPr="006355C7">
        <w:t xml:space="preserve"> </w:t>
      </w:r>
      <w:bookmarkEnd w:id="9"/>
    </w:p>
    <w:p w14:paraId="788DCCF0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0" w:name="_ENREF_4"/>
      <w:r w:rsidRPr="006355C7">
        <w:t xml:space="preserve">Chen, J. P., Tai, C. Y., &amp; Chen, B. H. (2007). Effects of different drying treatments on the stability of carotenoids in Taiwanese mango (Mangifera indica L. </w:t>
      </w:r>
      <w:r w:rsidRPr="006355C7">
        <w:rPr>
          <w:i/>
        </w:rPr>
        <w:t>Food Chemistry</w:t>
      </w:r>
      <w:r w:rsidRPr="006355C7">
        <w:t>,</w:t>
      </w:r>
      <w:r w:rsidRPr="006355C7">
        <w:rPr>
          <w:i/>
        </w:rPr>
        <w:t xml:space="preserve"> 100</w:t>
      </w:r>
      <w:r w:rsidRPr="006355C7">
        <w:t xml:space="preserve">(3), 1005-1010. </w:t>
      </w:r>
      <w:r w:rsidRPr="00421FEA">
        <w:t>https://doi.org/10.1016/j.foodchem.2005.10.056</w:t>
      </w:r>
      <w:r w:rsidRPr="006355C7">
        <w:t xml:space="preserve"> </w:t>
      </w:r>
      <w:bookmarkEnd w:id="10"/>
    </w:p>
    <w:p w14:paraId="72FBFD82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1" w:name="_ENREF_5"/>
      <w:r w:rsidRPr="006355C7">
        <w:t xml:space="preserve">Chinasa, O., Chukwunwike, U. E., Chinedu, O. O., Wisdom, N. E., &amp; Emem, H. U. (2022). Antimicrobial Potentials of Carica Papaya Latex and Seed Extract. </w:t>
      </w:r>
      <w:r w:rsidRPr="006355C7">
        <w:rPr>
          <w:i/>
        </w:rPr>
        <w:t>IOSR Journal of Biotechnology and Biochemistry</w:t>
      </w:r>
      <w:r w:rsidRPr="006355C7">
        <w:t>,</w:t>
      </w:r>
      <w:r w:rsidRPr="006355C7">
        <w:rPr>
          <w:i/>
        </w:rPr>
        <w:t xml:space="preserve"> 8</w:t>
      </w:r>
      <w:r w:rsidRPr="006355C7">
        <w:t xml:space="preserve">(April). </w:t>
      </w:r>
      <w:r w:rsidRPr="00421FEA">
        <w:t>https://doi.org/10.9790/264X-08024449</w:t>
      </w:r>
      <w:r w:rsidRPr="006355C7">
        <w:t xml:space="preserve"> </w:t>
      </w:r>
      <w:bookmarkEnd w:id="11"/>
    </w:p>
    <w:p w14:paraId="48395AD6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2" w:name="_ENREF_6"/>
      <w:r w:rsidRPr="006355C7">
        <w:t xml:space="preserve">Feng, X., Ameer, K., Ramachandraiah, K., Wu, Z., Huo, N., Bai, X., Nie, W., &amp; Jiang, G. (2022). Effects of papaya (Carica papaya L.) seed supplementation on quality attributes, adsorption capacities, and in vitro starch digestibility of wheat bread. </w:t>
      </w:r>
      <w:r w:rsidRPr="006355C7">
        <w:rPr>
          <w:i/>
        </w:rPr>
        <w:t>Journal of Food Measurement and Characterization</w:t>
      </w:r>
      <w:r w:rsidRPr="006355C7">
        <w:t>,</w:t>
      </w:r>
      <w:r w:rsidRPr="006355C7">
        <w:rPr>
          <w:i/>
        </w:rPr>
        <w:t xml:space="preserve"> 16</w:t>
      </w:r>
      <w:r w:rsidRPr="006355C7">
        <w:t xml:space="preserve">(4), 3226-3239. </w:t>
      </w:r>
      <w:r w:rsidRPr="00421FEA">
        <w:t>https://doi.org/10.1007/s11694-022-01415-0</w:t>
      </w:r>
      <w:r w:rsidRPr="006355C7">
        <w:t xml:space="preserve"> </w:t>
      </w:r>
      <w:bookmarkEnd w:id="12"/>
    </w:p>
    <w:p w14:paraId="5B5EB243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3" w:name="_ENREF_7"/>
      <w:r w:rsidRPr="006355C7">
        <w:t xml:space="preserve">Gonçalves Rodrigues, L. G., Mazzutti, S., Vitali, L., Micke, G. A., &amp; Ferreira, S. R. S. (2019). Recovery of bioactive phenolic compounds from papaya seeds agroindustrial residue using subcritical water extraction. </w:t>
      </w:r>
      <w:r w:rsidRPr="006355C7">
        <w:rPr>
          <w:i/>
        </w:rPr>
        <w:t>Biocatalysis and Agricultural Biotechnology</w:t>
      </w:r>
      <w:r w:rsidRPr="006355C7">
        <w:t>,</w:t>
      </w:r>
      <w:r w:rsidRPr="006355C7">
        <w:rPr>
          <w:i/>
        </w:rPr>
        <w:t xml:space="preserve"> 22</w:t>
      </w:r>
      <w:r w:rsidRPr="006355C7">
        <w:t xml:space="preserve">, 101367. </w:t>
      </w:r>
      <w:r w:rsidRPr="00421FEA">
        <w:t>https://doi.org/10.1016/j.bcab.2019.101367</w:t>
      </w:r>
      <w:r w:rsidRPr="006355C7">
        <w:t xml:space="preserve"> </w:t>
      </w:r>
      <w:bookmarkEnd w:id="13"/>
    </w:p>
    <w:p w14:paraId="5AE98B1B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4" w:name="_ENREF_8"/>
      <w:r w:rsidRPr="006355C7">
        <w:t xml:space="preserve">Gonza, T., Cha, P., &amp; Rodrı, I. (2011). Antifungal Activity in Ethanolic Extracts of Carica papaya L . cv . Maradol Leaves and Seeds. </w:t>
      </w:r>
      <w:r w:rsidRPr="006355C7">
        <w:rPr>
          <w:i/>
        </w:rPr>
        <w:t>Indian J Microbiol</w:t>
      </w:r>
      <w:r w:rsidRPr="006355C7">
        <w:t>,</w:t>
      </w:r>
      <w:r w:rsidRPr="006355C7">
        <w:rPr>
          <w:i/>
        </w:rPr>
        <w:t xml:space="preserve"> 51</w:t>
      </w:r>
      <w:r w:rsidRPr="006355C7">
        <w:t xml:space="preserve">(1), 54-60. </w:t>
      </w:r>
      <w:r w:rsidRPr="00421FEA">
        <w:t>https://doi.org/10.1007/s12088-011-0086-5</w:t>
      </w:r>
      <w:r w:rsidRPr="006355C7">
        <w:t xml:space="preserve"> </w:t>
      </w:r>
      <w:bookmarkEnd w:id="14"/>
    </w:p>
    <w:p w14:paraId="4C8A71AF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5" w:name="_ENREF_9"/>
      <w:r w:rsidRPr="006355C7">
        <w:t xml:space="preserve">Gunde, M., &amp; Amnerkar, N. (2016). Nutritional , medicinal and pharmacological properties of papaya ( Carica papaya linn. ) : A review. </w:t>
      </w:r>
      <w:r w:rsidRPr="006355C7">
        <w:rPr>
          <w:i/>
        </w:rPr>
        <w:t>Journal of Innovations in Pharmaceuticals and Biological Sciences</w:t>
      </w:r>
      <w:r w:rsidRPr="006355C7">
        <w:t>,</w:t>
      </w:r>
      <w:r w:rsidRPr="006355C7">
        <w:rPr>
          <w:i/>
        </w:rPr>
        <w:t xml:space="preserve"> 3</w:t>
      </w:r>
      <w:r w:rsidRPr="006355C7">
        <w:t xml:space="preserve">(1), 162-169. </w:t>
      </w:r>
      <w:r w:rsidRPr="00421FEA">
        <w:t>https://jipbs.com/index.php/journal/article/view/124</w:t>
      </w:r>
      <w:r w:rsidRPr="006355C7">
        <w:t xml:space="preserve"> </w:t>
      </w:r>
      <w:bookmarkEnd w:id="15"/>
    </w:p>
    <w:p w14:paraId="76382F79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6" w:name="_ENREF_10"/>
      <w:r w:rsidRPr="006355C7">
        <w:t xml:space="preserve">Haber, R. A., Garcia, R. D., Hernandez, J. N., Jamieson, S., Mondal, A., &amp; Bishayee, A. (2022). Papaya ( Carica papaya L .) for cancer prevention : Progress and promise. </w:t>
      </w:r>
      <w:r w:rsidRPr="006355C7">
        <w:rPr>
          <w:i/>
        </w:rPr>
        <w:t>Critical Reviews in Food Science and Nutrition</w:t>
      </w:r>
      <w:r w:rsidRPr="006355C7">
        <w:t>,</w:t>
      </w:r>
      <w:r w:rsidRPr="006355C7">
        <w:rPr>
          <w:i/>
        </w:rPr>
        <w:t xml:space="preserve"> 0</w:t>
      </w:r>
      <w:r w:rsidRPr="006355C7">
        <w:t xml:space="preserve">(0), 1-21. </w:t>
      </w:r>
      <w:r w:rsidRPr="00421FEA">
        <w:t>https://doi.org/10.1080/10408398.2022.2079607</w:t>
      </w:r>
      <w:r w:rsidRPr="006355C7">
        <w:t xml:space="preserve"> </w:t>
      </w:r>
      <w:bookmarkEnd w:id="16"/>
    </w:p>
    <w:p w14:paraId="64821A2F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7" w:name="_ENREF_11"/>
      <w:r w:rsidRPr="006355C7">
        <w:t xml:space="preserve">Kanupriya, J., M, S., Shivashankara, K. S., &amp; Vasugi, C. (2016). Biochemical properties of yellow and red pulped papaya and its validation by molecular markers. </w:t>
      </w:r>
      <w:r w:rsidRPr="006355C7">
        <w:rPr>
          <w:i/>
        </w:rPr>
        <w:t>Indian Journal of Horticulture</w:t>
      </w:r>
      <w:r w:rsidRPr="006355C7">
        <w:t>,</w:t>
      </w:r>
      <w:r w:rsidRPr="006355C7">
        <w:rPr>
          <w:i/>
        </w:rPr>
        <w:t xml:space="preserve"> 73</w:t>
      </w:r>
      <w:r w:rsidRPr="006355C7">
        <w:t xml:space="preserve">(3), 315-318. </w:t>
      </w:r>
      <w:r w:rsidRPr="00421FEA">
        <w:t>https://doi.org/10.5958/0974-0112.2016.00070.0</w:t>
      </w:r>
      <w:r w:rsidRPr="006355C7">
        <w:t xml:space="preserve"> </w:t>
      </w:r>
      <w:bookmarkEnd w:id="17"/>
    </w:p>
    <w:p w14:paraId="6E336632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8" w:name="_ENREF_12"/>
      <w:r w:rsidRPr="006355C7">
        <w:t xml:space="preserve">Khaw, K. Y., Shaw, P. N., Parat, M. O., Pandey, S., &amp; Falconer, J. R. (2020). Compound identification and in vitro cytotoxicity of the supercritical carbon dioxide extract of papaya freeze-dried leaf juice. </w:t>
      </w:r>
      <w:r w:rsidRPr="006355C7">
        <w:rPr>
          <w:i/>
        </w:rPr>
        <w:t>Processes</w:t>
      </w:r>
      <w:r w:rsidRPr="006355C7">
        <w:t>,</w:t>
      </w:r>
      <w:r w:rsidRPr="006355C7">
        <w:rPr>
          <w:i/>
        </w:rPr>
        <w:t xml:space="preserve"> 8</w:t>
      </w:r>
      <w:r w:rsidRPr="006355C7">
        <w:t xml:space="preserve">(5). </w:t>
      </w:r>
      <w:r w:rsidRPr="00421FEA">
        <w:t>https://doi.org/10.3390/PR8050610</w:t>
      </w:r>
      <w:r w:rsidRPr="006355C7">
        <w:t xml:space="preserve"> </w:t>
      </w:r>
      <w:bookmarkEnd w:id="18"/>
    </w:p>
    <w:p w14:paraId="44E4864C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19" w:name="_ENREF_13"/>
      <w:r w:rsidRPr="006355C7">
        <w:t xml:space="preserve">Kong, Y. R., Jong, Y. X., Balakrishnan, M., Bok, Z. K., Weng, J. K. K., Tay, K. C., Goh, B. H., Ong, Y. S., Chan, K. G., Lee, L. H., &amp; Khaw, K. Y. (2021). Beneficial role of carica papaya extracts and phytochemicals on oxidative stress and related diseases: A mini review. </w:t>
      </w:r>
      <w:r w:rsidRPr="006355C7">
        <w:rPr>
          <w:i/>
        </w:rPr>
        <w:t>Biology</w:t>
      </w:r>
      <w:r w:rsidRPr="006355C7">
        <w:t>,</w:t>
      </w:r>
      <w:r w:rsidRPr="006355C7">
        <w:rPr>
          <w:i/>
        </w:rPr>
        <w:t xml:space="preserve"> 10</w:t>
      </w:r>
      <w:r w:rsidRPr="006355C7">
        <w:t xml:space="preserve">(4), 1-20. </w:t>
      </w:r>
      <w:r w:rsidRPr="00421FEA">
        <w:t>https://doi.org/10.3390/biology10040287</w:t>
      </w:r>
      <w:r w:rsidRPr="006355C7">
        <w:t xml:space="preserve"> </w:t>
      </w:r>
      <w:bookmarkEnd w:id="19"/>
    </w:p>
    <w:p w14:paraId="0E00EE73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0" w:name="_ENREF_14"/>
      <w:r w:rsidRPr="006355C7">
        <w:t xml:space="preserve">Kouao, T. A., Kouame, B. A., Ouattara, Z. A., Mamyrbekova-Bekro, J. A., Bighelli, A., Tomi, F., &amp; Bekro, Y.-A. (2021). Chemical characterisation of essential oils of leaves of two Solanaceae: Solanum rugosum and Solanum erianthum from Côte d’Ivoire. </w:t>
      </w:r>
      <w:r w:rsidRPr="006355C7">
        <w:rPr>
          <w:i/>
        </w:rPr>
        <w:t>Natural Product Research</w:t>
      </w:r>
      <w:r w:rsidRPr="006355C7">
        <w:t>,</w:t>
      </w:r>
      <w:r w:rsidRPr="006355C7">
        <w:rPr>
          <w:i/>
        </w:rPr>
        <w:t xml:space="preserve"> 35</w:t>
      </w:r>
      <w:r w:rsidRPr="006355C7">
        <w:t xml:space="preserve">(14), 2420-2423. </w:t>
      </w:r>
      <w:r w:rsidRPr="00421FEA">
        <w:t>https://doi.org/10.1080/14786419.2019.1672064</w:t>
      </w:r>
      <w:r w:rsidRPr="006355C7">
        <w:t xml:space="preserve"> </w:t>
      </w:r>
      <w:bookmarkEnd w:id="20"/>
    </w:p>
    <w:p w14:paraId="54C86746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1" w:name="_ENREF_15"/>
      <w:r w:rsidRPr="006355C7">
        <w:t xml:space="preserve">Kumar, M., Saurabh, V., Tomar, M., Hasan, M., Changan, S., Sasi, M., Maheshwari, C., Prajapati, U., Singh, S., Prajapat, R. K., Dhumal, S., Punia, S., Amarowicz, R., &amp; Mekhemar, M. (2021). Mango (Mangifera indica L.) Leaves: Nutritional Composition, Phytochemical Profile, and Health-Promoting Bioactivities. </w:t>
      </w:r>
      <w:r w:rsidRPr="006355C7">
        <w:rPr>
          <w:i/>
        </w:rPr>
        <w:t>Antioxidants (Basel)</w:t>
      </w:r>
      <w:r w:rsidRPr="006355C7">
        <w:t>,</w:t>
      </w:r>
      <w:r w:rsidRPr="006355C7">
        <w:rPr>
          <w:i/>
        </w:rPr>
        <w:t xml:space="preserve"> 10</w:t>
      </w:r>
      <w:r w:rsidRPr="006355C7">
        <w:t xml:space="preserve">(2). </w:t>
      </w:r>
      <w:r w:rsidRPr="00421FEA">
        <w:t>https://doi.org/10.3390/antiox10020299</w:t>
      </w:r>
      <w:r w:rsidRPr="006355C7">
        <w:t xml:space="preserve"> </w:t>
      </w:r>
      <w:bookmarkEnd w:id="21"/>
    </w:p>
    <w:p w14:paraId="272EDCCC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2" w:name="_ENREF_16"/>
      <w:r w:rsidRPr="006355C7">
        <w:t xml:space="preserve">Kumaree, K. K., Anthikapalli, N. V. A., &amp; Prasansuklab, A. (2023). In silico screening for potential inhibitors from the phytocompounds of Carica papaya against Zika virus NS5 protein. </w:t>
      </w:r>
      <w:r w:rsidRPr="006355C7">
        <w:rPr>
          <w:i/>
        </w:rPr>
        <w:t>F1000Research</w:t>
      </w:r>
      <w:r w:rsidRPr="006355C7">
        <w:t>,</w:t>
      </w:r>
      <w:r w:rsidRPr="006355C7">
        <w:rPr>
          <w:i/>
        </w:rPr>
        <w:t xml:space="preserve"> 12</w:t>
      </w:r>
      <w:r w:rsidRPr="006355C7">
        <w:t xml:space="preserve">, 655. </w:t>
      </w:r>
      <w:r w:rsidRPr="00421FEA">
        <w:t>https://doi.org/10.12688/f1000research.134956.1</w:t>
      </w:r>
      <w:r w:rsidRPr="006355C7">
        <w:t xml:space="preserve"> </w:t>
      </w:r>
      <w:bookmarkEnd w:id="22"/>
    </w:p>
    <w:p w14:paraId="4BD934F5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3" w:name="_ENREF_17"/>
      <w:r w:rsidRPr="006355C7">
        <w:t xml:space="preserve">Lara-Abia, S., Lobo-Rodrigo, G., Welti-Chanes, J., &amp; Pilar Cano, M. (2021). Carotenoid and carotenoid ester profile and their deposition in plastids in fruits of new papaya (Carica papaya l.) varieties from the canary islands. </w:t>
      </w:r>
      <w:r w:rsidRPr="006355C7">
        <w:rPr>
          <w:i/>
        </w:rPr>
        <w:t>Foods</w:t>
      </w:r>
      <w:r w:rsidRPr="006355C7">
        <w:t>,</w:t>
      </w:r>
      <w:r w:rsidRPr="006355C7">
        <w:rPr>
          <w:i/>
        </w:rPr>
        <w:t xml:space="preserve"> 10</w:t>
      </w:r>
      <w:r w:rsidRPr="006355C7">
        <w:t xml:space="preserve">(2), 1-26. </w:t>
      </w:r>
      <w:r w:rsidRPr="00421FEA">
        <w:t>https://doi.org/10.3390/foods10020434</w:t>
      </w:r>
      <w:r w:rsidRPr="006355C7">
        <w:t xml:space="preserve"> </w:t>
      </w:r>
      <w:bookmarkEnd w:id="23"/>
    </w:p>
    <w:p w14:paraId="66D17358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4" w:name="_ENREF_18"/>
      <w:r w:rsidRPr="006355C7">
        <w:t xml:space="preserve">Mehmood, H., Mehmood, J., &amp; Zulfiqar, N. (2024). Exploring the phytochemistry and pharmacology of Mangifera indica L. (Mango) leaves: A review. </w:t>
      </w:r>
      <w:r w:rsidRPr="006355C7">
        <w:rPr>
          <w:i/>
        </w:rPr>
        <w:t>International Journal of Plant Based Pharmaceuticals</w:t>
      </w:r>
      <w:r w:rsidRPr="006355C7">
        <w:t>,</w:t>
      </w:r>
      <w:r w:rsidRPr="006355C7">
        <w:rPr>
          <w:i/>
        </w:rPr>
        <w:t xml:space="preserve"> 4</w:t>
      </w:r>
      <w:r w:rsidRPr="006355C7">
        <w:t xml:space="preserve">(1), 9-18. </w:t>
      </w:r>
      <w:r w:rsidRPr="00421FEA">
        <w:t>https://doi.org/10.29228/ijpbp.38</w:t>
      </w:r>
      <w:r w:rsidRPr="006355C7">
        <w:t xml:space="preserve"> </w:t>
      </w:r>
      <w:bookmarkEnd w:id="24"/>
    </w:p>
    <w:p w14:paraId="0C42D6BB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5" w:name="_ENREF_19"/>
      <w:r w:rsidRPr="006355C7">
        <w:t xml:space="preserve">Muntholib, Sulistyaningrum, D., Subandi, &amp; Marfu’ah, S. (2020). Identification of flavonoid isolates of papaya (Carica papaya L.) seed and their activity as pancreatic lipase inhibitors. </w:t>
      </w:r>
      <w:r w:rsidRPr="006355C7">
        <w:rPr>
          <w:i/>
        </w:rPr>
        <w:t>AIP Conference Proceedings</w:t>
      </w:r>
      <w:r w:rsidRPr="006355C7">
        <w:t>,</w:t>
      </w:r>
      <w:r w:rsidRPr="006355C7">
        <w:rPr>
          <w:i/>
        </w:rPr>
        <w:t xml:space="preserve"> 2231</w:t>
      </w:r>
      <w:r w:rsidRPr="006355C7">
        <w:t xml:space="preserve">(1). </w:t>
      </w:r>
      <w:r w:rsidRPr="00421FEA">
        <w:t>https://doi.org/10.1063/5.0003456</w:t>
      </w:r>
      <w:r w:rsidRPr="006355C7">
        <w:t xml:space="preserve"> </w:t>
      </w:r>
      <w:bookmarkEnd w:id="25"/>
    </w:p>
    <w:p w14:paraId="7B347CA7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6" w:name="_ENREF_20"/>
      <w:r w:rsidRPr="006355C7">
        <w:t xml:space="preserve">Ntakoulas, D. D., Pasias, I. N., Raptopoulou, K. G., Dimitriou, G., &amp; Proestos, C. (2023). Phytochemical screening of Psidium guajava and Carica papaya leaves aqueous extracts cultivated in Greece and their potential as health boosters. In </w:t>
      </w:r>
      <w:r w:rsidRPr="006355C7">
        <w:rPr>
          <w:i/>
        </w:rPr>
        <w:t>Exploration of Foods and Foodomics</w:t>
      </w:r>
      <w:r w:rsidRPr="006355C7">
        <w:t xml:space="preserve"> (pp. 5-14). </w:t>
      </w:r>
      <w:r w:rsidRPr="00421FEA">
        <w:t>https://doi.org/10.37349/eff.2023.00002</w:t>
      </w:r>
      <w:r w:rsidRPr="006355C7">
        <w:t xml:space="preserve"> </w:t>
      </w:r>
      <w:bookmarkEnd w:id="26"/>
    </w:p>
    <w:p w14:paraId="279EFFC4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7" w:name="_ENREF_21"/>
      <w:r w:rsidRPr="006355C7">
        <w:t xml:space="preserve">Pambhar, V., Navgeet, M., Mehta, A., Mathur, M., Kumawat, D. C., Mangalia, R., Verma, A., &amp; Patyal, A. (2022). Effect of doxycycline and doxycycline with Carica papaya on thrombocytopenia and leucopenia in acute dengue fever patients. </w:t>
      </w:r>
      <w:r w:rsidRPr="006355C7">
        <w:rPr>
          <w:i/>
        </w:rPr>
        <w:t>Journal of Family Medicine and Primary Care</w:t>
      </w:r>
      <w:r w:rsidRPr="006355C7">
        <w:t xml:space="preserve">. </w:t>
      </w:r>
      <w:r w:rsidRPr="00421FEA">
        <w:t>https://doi.org/10.4103/jfmpc.jfmpc</w:t>
      </w:r>
      <w:r w:rsidRPr="006355C7">
        <w:t xml:space="preserve"> </w:t>
      </w:r>
      <w:bookmarkEnd w:id="27"/>
    </w:p>
    <w:p w14:paraId="19C6C7AA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8" w:name="_ENREF_22"/>
      <w:r w:rsidRPr="006355C7">
        <w:t xml:space="preserve">Pertiwi, D., Hafiz, I., &amp; Salma, R. (2019). Antibacterial Activity of Ethanol Extract of Papaya leaves (Carica papaya L.) Gel against P.acnes. </w:t>
      </w:r>
      <w:r w:rsidRPr="006355C7">
        <w:rPr>
          <w:i/>
        </w:rPr>
        <w:t>Indonesian Journal of Pharmaceutical and Clinical Research (IDJPCR</w:t>
      </w:r>
      <w:r w:rsidRPr="006355C7">
        <w:t>,</w:t>
      </w:r>
      <w:r w:rsidRPr="006355C7">
        <w:rPr>
          <w:i/>
        </w:rPr>
        <w:t xml:space="preserve"> 2</w:t>
      </w:r>
      <w:r w:rsidRPr="006355C7">
        <w:t xml:space="preserve">(1), 1-6. </w:t>
      </w:r>
      <w:r w:rsidRPr="00421FEA">
        <w:t>https://doi.org/https://doi.org/10.32734/idjpcr.v2i1.869</w:t>
      </w:r>
      <w:r w:rsidRPr="006355C7">
        <w:t xml:space="preserve"> </w:t>
      </w:r>
      <w:bookmarkEnd w:id="28"/>
    </w:p>
    <w:p w14:paraId="79E686D7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29" w:name="_ENREF_23"/>
      <w:r w:rsidRPr="006355C7">
        <w:t xml:space="preserve">Quintana, S. E., Salas, S., &amp; García-Zapateiro, L. A. (2021). Bioactive compounds of mango (Mangifera indica): a review of extraction technologies and chemical constituents. </w:t>
      </w:r>
      <w:r w:rsidRPr="006355C7">
        <w:rPr>
          <w:i/>
        </w:rPr>
        <w:t>Journal of the Science of Food and Agriculture</w:t>
      </w:r>
      <w:r w:rsidRPr="006355C7">
        <w:t>,</w:t>
      </w:r>
      <w:r w:rsidRPr="006355C7">
        <w:rPr>
          <w:i/>
        </w:rPr>
        <w:t xml:space="preserve"> 101</w:t>
      </w:r>
      <w:r w:rsidRPr="006355C7">
        <w:t xml:space="preserve">(15), 6186-6192. </w:t>
      </w:r>
      <w:r w:rsidRPr="00421FEA">
        <w:t>https://doi.org/10.1002/jsfa.11455</w:t>
      </w:r>
      <w:r w:rsidRPr="006355C7">
        <w:t xml:space="preserve"> </w:t>
      </w:r>
      <w:bookmarkEnd w:id="29"/>
    </w:p>
    <w:p w14:paraId="1BCFEE41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30" w:name="_ENREF_24"/>
      <w:r w:rsidRPr="006355C7">
        <w:t xml:space="preserve">Sani, M. S. A., Bakar, J., Rahman, R. A., &amp; Abas, F. (2020). Effects of Coated Capillary Column, Derivatization, and Temperature Programming on the Identification of Carica papaya Seed Extract Composition Using GC/MS Analysis. </w:t>
      </w:r>
      <w:r w:rsidRPr="006355C7">
        <w:rPr>
          <w:i/>
        </w:rPr>
        <w:t>Journal of Analysis and Testing</w:t>
      </w:r>
      <w:r w:rsidRPr="006355C7">
        <w:t>,</w:t>
      </w:r>
      <w:r w:rsidRPr="006355C7">
        <w:rPr>
          <w:i/>
        </w:rPr>
        <w:t xml:space="preserve"> 4</w:t>
      </w:r>
      <w:r w:rsidRPr="006355C7">
        <w:t xml:space="preserve">(1), 23-34. </w:t>
      </w:r>
      <w:r w:rsidRPr="00421FEA">
        <w:t>https://doi.org/10.1007/s41664-020-00118-z</w:t>
      </w:r>
      <w:r w:rsidRPr="006355C7">
        <w:t xml:space="preserve"> </w:t>
      </w:r>
      <w:bookmarkEnd w:id="30"/>
    </w:p>
    <w:p w14:paraId="0D062E2B" w14:textId="4A79995C" w:rsidR="006A580B" w:rsidRDefault="00421FEA" w:rsidP="00421FEA">
      <w:pPr>
        <w:pStyle w:val="EndNoteBibliography"/>
        <w:spacing w:after="0" w:line="360" w:lineRule="auto"/>
        <w:ind w:left="720" w:hanging="720"/>
      </w:pPr>
      <w:bookmarkStart w:id="31" w:name="_ENREF_25"/>
      <w:r w:rsidRPr="006355C7">
        <w:t xml:space="preserve">Soorya, R., Dhamodaran, P., Rajesh, R., &amp; Duraisamy, B. (2017). In Silico Studies of The Secondary Metabolites of Solanum Torvum Sw. for Their Antiasthmatic Activity. </w:t>
      </w:r>
      <w:r w:rsidRPr="006355C7">
        <w:rPr>
          <w:i/>
        </w:rPr>
        <w:t>International Journal of Current Pharmaceutical Research</w:t>
      </w:r>
      <w:r w:rsidRPr="006355C7">
        <w:t>,</w:t>
      </w:r>
      <w:r w:rsidRPr="006355C7">
        <w:rPr>
          <w:i/>
        </w:rPr>
        <w:t xml:space="preserve"> 9</w:t>
      </w:r>
      <w:r w:rsidRPr="006355C7">
        <w:t xml:space="preserve">, 38. </w:t>
      </w:r>
      <w:r w:rsidR="006A580B" w:rsidRPr="006A580B">
        <w:t>https://doi.org/10.22159/ijcpr.2017v9i4.20759</w:t>
      </w:r>
    </w:p>
    <w:p w14:paraId="12F3E8BE" w14:textId="07C69D5D" w:rsidR="00421FEA" w:rsidRPr="006355C7" w:rsidRDefault="006A580B" w:rsidP="00421FEA">
      <w:pPr>
        <w:pStyle w:val="EndNoteBibliography"/>
        <w:spacing w:after="0" w:line="360" w:lineRule="auto"/>
        <w:ind w:left="720" w:hanging="720"/>
      </w:pPr>
      <w:r w:rsidRPr="006A580B">
        <w:t xml:space="preserve">Trébissou, J. N. D., Bla, B., Yapo francis, A., Yapi, H. F., &amp; Djaman, J. (2014). Therapeutic survey on traditional treatment of Buruli ulcer in Côte d'Ivoire. </w:t>
      </w:r>
      <w:r w:rsidRPr="003F4788">
        <w:rPr>
          <w:i/>
          <w:iCs/>
        </w:rPr>
        <w:t>J. Microbiol. Biotech. Res</w:t>
      </w:r>
      <w:r w:rsidRPr="006A580B">
        <w:t>.</w:t>
      </w:r>
      <w:r w:rsidRPr="003F4788">
        <w:rPr>
          <w:i/>
          <w:iCs/>
        </w:rPr>
        <w:t>,</w:t>
      </w:r>
      <w:r w:rsidRPr="006A580B">
        <w:t xml:space="preserve"> 4, 52-56.</w:t>
      </w:r>
      <w:r w:rsidR="00421FEA" w:rsidRPr="006355C7">
        <w:t xml:space="preserve"> </w:t>
      </w:r>
      <w:bookmarkEnd w:id="31"/>
    </w:p>
    <w:p w14:paraId="32346C2F" w14:textId="135C0F3B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32" w:name="_ENREF_26"/>
      <w:r w:rsidRPr="006355C7">
        <w:t xml:space="preserve">Vaithilingam, S., Vivekanandan, L., &amp; Krishna, M. (2021). In Silico Study of Pubchem Compounds for Solanum torvum as Antiviral Agent against SARS-CoV-2. </w:t>
      </w:r>
      <w:r w:rsidRPr="006355C7">
        <w:rPr>
          <w:i/>
        </w:rPr>
        <w:t>The Open COVID Journal</w:t>
      </w:r>
      <w:r w:rsidRPr="006355C7">
        <w:t>,</w:t>
      </w:r>
      <w:r w:rsidRPr="006355C7">
        <w:rPr>
          <w:i/>
        </w:rPr>
        <w:t xml:space="preserve"> 1</w:t>
      </w:r>
      <w:r w:rsidRPr="006355C7">
        <w:t>, 235-242.</w:t>
      </w:r>
      <w:r>
        <w:t xml:space="preserve"> </w:t>
      </w:r>
      <w:r w:rsidRPr="00421FEA">
        <w:t>https://doi.org/10.2174/2666958702101010235</w:t>
      </w:r>
      <w:r w:rsidRPr="006355C7">
        <w:t xml:space="preserve"> </w:t>
      </w:r>
      <w:bookmarkEnd w:id="32"/>
    </w:p>
    <w:p w14:paraId="20271287" w14:textId="77777777" w:rsidR="00421FEA" w:rsidRPr="006355C7" w:rsidRDefault="00421FEA" w:rsidP="00421FEA">
      <w:pPr>
        <w:pStyle w:val="EndNoteBibliography"/>
        <w:spacing w:after="0" w:line="360" w:lineRule="auto"/>
        <w:ind w:left="720" w:hanging="720"/>
      </w:pPr>
      <w:bookmarkStart w:id="33" w:name="_ENREF_27"/>
      <w:r w:rsidRPr="006355C7">
        <w:t xml:space="preserve">Zhang, W., Pan, X., Fu, J., Cheng, W., &amp; Lin, H. (2024). Phytochemicals derived from Nicotiana tabacum L . plant contribute to pharmaceutical development. </w:t>
      </w:r>
      <w:r w:rsidRPr="006355C7">
        <w:rPr>
          <w:i/>
        </w:rPr>
        <w:t>Frontiers in Pharmacology</w:t>
      </w:r>
      <w:r w:rsidRPr="006355C7">
        <w:t>,</w:t>
      </w:r>
      <w:r w:rsidRPr="006355C7">
        <w:rPr>
          <w:i/>
        </w:rPr>
        <w:t xml:space="preserve"> April</w:t>
      </w:r>
      <w:r w:rsidRPr="006355C7">
        <w:t xml:space="preserve">, 1-19. </w:t>
      </w:r>
      <w:r w:rsidRPr="00421FEA">
        <w:t>https://doi.org/10.3389/fphar.2024.1372456</w:t>
      </w:r>
      <w:r w:rsidRPr="006355C7">
        <w:t xml:space="preserve"> </w:t>
      </w:r>
      <w:bookmarkEnd w:id="33"/>
    </w:p>
    <w:p w14:paraId="63A0BB97" w14:textId="22A2EE90" w:rsidR="00421FEA" w:rsidRDefault="00421FEA" w:rsidP="00421FEA">
      <w:pPr>
        <w:pStyle w:val="EndNoteBibliography"/>
        <w:spacing w:line="360" w:lineRule="auto"/>
        <w:ind w:left="720" w:hanging="720"/>
      </w:pPr>
      <w:bookmarkStart w:id="34" w:name="_ENREF_28"/>
      <w:r w:rsidRPr="006355C7">
        <w:t xml:space="preserve">Zou, X., Bk, A., Abu-Izneid, T., Aziz, A., Devnath, P., Rauf, A., Mitra, S., Emran, T. B., Mujawah, A. A. H., Lorenzo, J. M., Mubarak, M. S., Wilairatana, P., &amp; Suleria, H. A. R. (2021). Current advances of functional phytochemicals in Nicotiana plant and related potential value of tobacco processing waste: A review. </w:t>
      </w:r>
      <w:r w:rsidRPr="006355C7">
        <w:rPr>
          <w:i/>
        </w:rPr>
        <w:t>Biomedicine and Pharmacotherapy</w:t>
      </w:r>
      <w:r w:rsidRPr="006355C7">
        <w:t>,</w:t>
      </w:r>
      <w:r w:rsidRPr="006355C7">
        <w:rPr>
          <w:i/>
        </w:rPr>
        <w:t xml:space="preserve"> 143</w:t>
      </w:r>
      <w:r w:rsidRPr="006355C7">
        <w:t>(August).</w:t>
      </w:r>
      <w:r>
        <w:t xml:space="preserve"> </w:t>
      </w:r>
      <w:r w:rsidRPr="00421FEA">
        <w:t>https://doi.org/10.1016/j.biopha.2021.112191</w:t>
      </w:r>
      <w:bookmarkEnd w:id="34"/>
    </w:p>
    <w:sectPr w:rsidR="00421FEA" w:rsidSect="00421FEA">
      <w:footerReference w:type="default" r:id="rId8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309AF" w14:textId="77777777" w:rsidR="006965DE" w:rsidRDefault="006965DE">
      <w:pPr>
        <w:spacing w:after="0" w:line="240" w:lineRule="auto"/>
      </w:pPr>
      <w:r>
        <w:separator/>
      </w:r>
    </w:p>
  </w:endnote>
  <w:endnote w:type="continuationSeparator" w:id="0">
    <w:p w14:paraId="355687EA" w14:textId="77777777" w:rsidR="006965DE" w:rsidRDefault="00696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6114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EEA24" w14:textId="77777777" w:rsidR="00FC730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B928F1" w14:textId="77777777" w:rsidR="00FC7309" w:rsidRDefault="00FC7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DEFCE" w14:textId="77777777" w:rsidR="006965DE" w:rsidRDefault="006965DE">
      <w:pPr>
        <w:spacing w:after="0" w:line="240" w:lineRule="auto"/>
      </w:pPr>
      <w:r>
        <w:separator/>
      </w:r>
    </w:p>
  </w:footnote>
  <w:footnote w:type="continuationSeparator" w:id="0">
    <w:p w14:paraId="39F9B4AB" w14:textId="77777777" w:rsidR="006965DE" w:rsidRDefault="00696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C3181"/>
    <w:multiLevelType w:val="multilevel"/>
    <w:tmpl w:val="E3D06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68716C"/>
    <w:multiLevelType w:val="hybridMultilevel"/>
    <w:tmpl w:val="81E6D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5E6375"/>
    <w:multiLevelType w:val="hybridMultilevel"/>
    <w:tmpl w:val="8EEEB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954806">
    <w:abstractNumId w:val="1"/>
  </w:num>
  <w:num w:numId="2" w16cid:durableId="1818691701">
    <w:abstractNumId w:val="0"/>
  </w:num>
  <w:num w:numId="3" w16cid:durableId="97802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1FEA"/>
    <w:rsid w:val="000A7170"/>
    <w:rsid w:val="00127647"/>
    <w:rsid w:val="001F5980"/>
    <w:rsid w:val="00267BE3"/>
    <w:rsid w:val="00312066"/>
    <w:rsid w:val="003F172B"/>
    <w:rsid w:val="003F4788"/>
    <w:rsid w:val="00421FEA"/>
    <w:rsid w:val="004E7101"/>
    <w:rsid w:val="005031B5"/>
    <w:rsid w:val="00596007"/>
    <w:rsid w:val="005E461F"/>
    <w:rsid w:val="00656C51"/>
    <w:rsid w:val="006821C2"/>
    <w:rsid w:val="006965DE"/>
    <w:rsid w:val="006A580B"/>
    <w:rsid w:val="00730A10"/>
    <w:rsid w:val="008514E9"/>
    <w:rsid w:val="008A1EB1"/>
    <w:rsid w:val="009E2129"/>
    <w:rsid w:val="009E65E7"/>
    <w:rsid w:val="00A12C4B"/>
    <w:rsid w:val="00B2111A"/>
    <w:rsid w:val="00CB2999"/>
    <w:rsid w:val="00FC1B6C"/>
    <w:rsid w:val="00FC7309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6E0D"/>
  <w15:chartTrackingRefBased/>
  <w15:docId w15:val="{3E71AB68-8E55-4B09-8C62-99080D06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F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F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F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F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F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F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F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F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F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F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F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FEA"/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FEA"/>
    <w:rPr>
      <w:rFonts w:eastAsiaTheme="majorEastAsia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FEA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FEA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FEA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FEA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21F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F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F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FEA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421F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F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F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FEA"/>
    <w:rPr>
      <w:i/>
      <w:iCs/>
      <w:color w:val="2F5496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421FE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1F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F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21FE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FEA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21FE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21FEA"/>
    <w:rPr>
      <w:rFonts w:ascii="Times New Roman" w:hAnsi="Times New Roman" w:cs="Times New Roman"/>
      <w:noProof/>
      <w:szCs w:val="22"/>
    </w:rPr>
  </w:style>
  <w:style w:type="table" w:styleId="TableGrid">
    <w:name w:val="Table Grid"/>
    <w:basedOn w:val="TableNormal"/>
    <w:uiPriority w:val="39"/>
    <w:rsid w:val="00421FE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1F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21FEA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21FEA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21FE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21FE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1F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F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1F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FE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21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FEA"/>
    <w:rPr>
      <w:sz w:val="20"/>
      <w:szCs w:val="20"/>
    </w:rPr>
  </w:style>
  <w:style w:type="paragraph" w:customStyle="1" w:styleId="msonormal0">
    <w:name w:val="msonormal"/>
    <w:basedOn w:val="Normal"/>
    <w:rsid w:val="00682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82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6821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6821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5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asiamah1@ucc.edu.g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4</Pages>
  <Words>4192</Words>
  <Characters>23898</Characters>
  <Application>Microsoft Office Word</Application>
  <DocSecurity>0</DocSecurity>
  <Lines>199</Lines>
  <Paragraphs>56</Paragraphs>
  <ScaleCrop>false</ScaleCrop>
  <Company/>
  <LinksUpToDate>false</LinksUpToDate>
  <CharactersWithSpaces>2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air Mohamed</dc:creator>
  <cp:keywords/>
  <dc:description/>
  <cp:lastModifiedBy>Alkhair Mohamed</cp:lastModifiedBy>
  <cp:revision>26</cp:revision>
  <dcterms:created xsi:type="dcterms:W3CDTF">2025-07-24T04:33:00Z</dcterms:created>
  <dcterms:modified xsi:type="dcterms:W3CDTF">2025-07-27T06:56:00Z</dcterms:modified>
</cp:coreProperties>
</file>